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AE6FA" w14:textId="6CFE0485" w:rsidR="00046BB9" w:rsidRPr="00046BB9" w:rsidRDefault="00046BB9" w:rsidP="00C5311B">
      <w:pPr>
        <w:rPr>
          <w:rFonts w:asciiTheme="minorHAnsi" w:hAnsiTheme="minorHAnsi"/>
          <w:b/>
          <w:color w:val="2F2A2B"/>
          <w:sz w:val="36"/>
          <w:szCs w:val="36"/>
          <w:lang w:val="en-US"/>
        </w:rPr>
      </w:pPr>
      <w:r w:rsidRPr="00046BB9">
        <w:rPr>
          <w:rFonts w:asciiTheme="minorHAnsi" w:hAnsiTheme="minorHAnsi"/>
          <w:b/>
          <w:color w:val="2F2A2B"/>
          <w:sz w:val="36"/>
          <w:szCs w:val="36"/>
          <w:lang w:val="en-US"/>
        </w:rPr>
        <w:t>Email invitation</w:t>
      </w:r>
    </w:p>
    <w:p w14:paraId="293D4D2B" w14:textId="51B8AC68" w:rsidR="00046BB9" w:rsidRPr="00046BB9" w:rsidRDefault="00046BB9" w:rsidP="00C5311B">
      <w:pPr>
        <w:rPr>
          <w:rFonts w:asciiTheme="minorHAnsi" w:hAnsiTheme="minorHAnsi"/>
          <w:color w:val="2F2A2B"/>
          <w:lang w:val="en-US"/>
        </w:rPr>
      </w:pPr>
      <w:r w:rsidRPr="00046BB9">
        <w:rPr>
          <w:rFonts w:asciiTheme="minorHAnsi" w:hAnsiTheme="minorHAnsi"/>
          <w:color w:val="2F2A2B"/>
          <w:lang w:val="en-US"/>
        </w:rPr>
        <w:t>The media reports on scientific topics on a daily basis. But how do Swiss professors see media coverage and what are their experiences with the media? The Chair for Science Commun</w:t>
      </w:r>
      <w:bookmarkStart w:id="0" w:name="_GoBack"/>
      <w:bookmarkEnd w:id="0"/>
      <w:r w:rsidRPr="00046BB9">
        <w:rPr>
          <w:rFonts w:asciiTheme="minorHAnsi" w:hAnsiTheme="minorHAnsi"/>
          <w:color w:val="2F2A2B"/>
          <w:lang w:val="en-US"/>
        </w:rPr>
        <w:t>ication at the University of Zurich is currently conducting a survey on these topics. We would highly appreciate your participation!</w:t>
      </w:r>
    </w:p>
    <w:p w14:paraId="0790CA07" w14:textId="631B4BF1" w:rsidR="00964187" w:rsidRPr="007753DF" w:rsidRDefault="00101000" w:rsidP="00C5311B">
      <w:pPr>
        <w:rPr>
          <w:rFonts w:asciiTheme="minorHAnsi" w:hAnsiTheme="minorHAnsi"/>
          <w:b/>
          <w:color w:val="2F2A2B"/>
          <w:sz w:val="36"/>
          <w:szCs w:val="22"/>
          <w:lang w:val="en-US"/>
        </w:rPr>
      </w:pPr>
      <w:r>
        <w:rPr>
          <w:rFonts w:asciiTheme="minorHAnsi" w:hAnsiTheme="minorHAnsi"/>
          <w:b/>
          <w:color w:val="2F2A2B"/>
          <w:sz w:val="36"/>
          <w:szCs w:val="22"/>
          <w:lang w:val="en-US"/>
        </w:rPr>
        <w:t>Questions used in this study</w:t>
      </w:r>
    </w:p>
    <w:p w14:paraId="6D9313FA" w14:textId="22DBF243" w:rsidR="00DF2E36" w:rsidRPr="007753DF" w:rsidRDefault="00DF2E36" w:rsidP="00777FD6">
      <w:pPr>
        <w:pStyle w:val="Heading1"/>
        <w:numPr>
          <w:ilvl w:val="0"/>
          <w:numId w:val="0"/>
        </w:numPr>
        <w:ind w:left="432" w:hanging="432"/>
      </w:pPr>
      <w:r w:rsidRPr="006B0B99">
        <w:rPr>
          <w:i/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5DE6CDDF" wp14:editId="7A74C99C">
                <wp:simplePos x="0" y="0"/>
                <wp:positionH relativeFrom="column">
                  <wp:posOffset>3728720</wp:posOffset>
                </wp:positionH>
                <wp:positionV relativeFrom="paragraph">
                  <wp:posOffset>588645</wp:posOffset>
                </wp:positionV>
                <wp:extent cx="801370" cy="567055"/>
                <wp:effectExtent l="0" t="0" r="0" b="0"/>
                <wp:wrapSquare wrapText="bothSides"/>
                <wp:docPr id="312" name="Textfeld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567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B2662C" w14:textId="77777777" w:rsidR="000038A7" w:rsidRDefault="000038A7" w:rsidP="00DF2E36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  <w:p w14:paraId="48066081" w14:textId="77777777" w:rsidR="000038A7" w:rsidRPr="00B7762D" w:rsidRDefault="000038A7" w:rsidP="00DF2E36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E6CDDF" id="_x0000_t202" coordsize="21600,21600" o:spt="202" path="m,l,21600r21600,l21600,xe">
                <v:stroke joinstyle="miter"/>
                <v:path gradientshapeok="t" o:connecttype="rect"/>
              </v:shapetype>
              <v:shape id="Textfeld 312" o:spid="_x0000_s1026" type="#_x0000_t202" style="position:absolute;left:0;text-align:left;margin-left:293.6pt;margin-top:46.35pt;width:63.1pt;height:44.6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" filled="f" stroked="f">
                <v:textbox>
                  <w:txbxContent>
                    <w:p w14:paraId="25B2662C" w14:textId="77777777" w:rsidR="000038A7" w:rsidRDefault="000038A7" w:rsidP="00DF2E36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1</w:t>
                      </w:r>
                    </w:p>
                    <w:p w14:paraId="48066081" w14:textId="77777777" w:rsidR="000038A7" w:rsidRPr="00B7762D" w:rsidRDefault="000038A7" w:rsidP="00DF2E36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strongly dis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i/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6D677190" wp14:editId="347C7FF3">
                <wp:simplePos x="0" y="0"/>
                <wp:positionH relativeFrom="column">
                  <wp:posOffset>5212080</wp:posOffset>
                </wp:positionH>
                <wp:positionV relativeFrom="paragraph">
                  <wp:posOffset>588645</wp:posOffset>
                </wp:positionV>
                <wp:extent cx="685165" cy="567055"/>
                <wp:effectExtent l="0" t="0" r="0" b="0"/>
                <wp:wrapSquare wrapText="bothSides"/>
                <wp:docPr id="313" name="Textfeld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165" cy="567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C1CA3F" w14:textId="77777777" w:rsidR="000038A7" w:rsidRPr="002C7D24" w:rsidRDefault="000038A7" w:rsidP="00DF2E36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5</w:t>
                            </w:r>
                          </w:p>
                          <w:p w14:paraId="2E789DF7" w14:textId="77777777" w:rsidR="000038A7" w:rsidRPr="002C7D24" w:rsidRDefault="000038A7" w:rsidP="00DF2E36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77190" id="Textfeld 313" o:spid="_x0000_s1027" type="#_x0000_t202" style="position:absolute;left:0;text-align:left;margin-left:410.4pt;margin-top:46.35pt;width:53.95pt;height:44.6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" filled="f" stroked="f">
                <v:textbox>
                  <w:txbxContent>
                    <w:p w14:paraId="1DC1CA3F" w14:textId="77777777" w:rsidR="000038A7" w:rsidRPr="002C7D24" w:rsidRDefault="000038A7" w:rsidP="00DF2E36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5</w:t>
                      </w:r>
                    </w:p>
                    <w:p w14:paraId="2E789DF7" w14:textId="77777777" w:rsidR="000038A7" w:rsidRPr="002C7D24" w:rsidRDefault="000038A7" w:rsidP="00DF2E36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strongly 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i/>
        </w:rPr>
        <w:t>Opinions vary about the relationship between science and the public.</w:t>
      </w:r>
      <w:r w:rsidR="00777FD6">
        <w:t xml:space="preserve"> Please indicate for the </w:t>
      </w:r>
      <w:r w:rsidRPr="007753DF">
        <w:t>following statements the extent to which you agree or disagree.</w:t>
      </w:r>
      <w:r w:rsidRPr="007753DF">
        <w:rPr>
          <w:noProof/>
        </w:rPr>
        <w:t xml:space="preserve"> </w:t>
      </w:r>
    </w:p>
    <w:p w14:paraId="3E7256FB" w14:textId="77777777" w:rsidR="00DF2E36" w:rsidRPr="007753DF" w:rsidRDefault="00DF2E36" w:rsidP="00DF2E36">
      <w:pPr>
        <w:spacing w:line="276" w:lineRule="auto"/>
        <w:rPr>
          <w:rFonts w:ascii="Calibri" w:eastAsia="Times New Roman" w:hAnsi="Calibri" w:cs="Arial"/>
          <w:b/>
          <w:color w:val="000000"/>
          <w:sz w:val="22"/>
          <w:szCs w:val="22"/>
          <w:lang w:val="en-US"/>
        </w:rPr>
      </w:pPr>
      <w:r w:rsidRPr="006B0B99">
        <w:rPr>
          <w:rFonts w:ascii="Calibri" w:eastAsia="Times New Roman" w:hAnsi="Calibri" w:cs="Arial"/>
          <w:b/>
          <w:i/>
          <w:noProof/>
          <w:color w:val="000000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274550A4" wp14:editId="2933625F">
                <wp:simplePos x="0" y="0"/>
                <wp:positionH relativeFrom="column">
                  <wp:posOffset>4525645</wp:posOffset>
                </wp:positionH>
                <wp:positionV relativeFrom="paragraph">
                  <wp:posOffset>361950</wp:posOffset>
                </wp:positionV>
                <wp:extent cx="229870" cy="228600"/>
                <wp:effectExtent l="0" t="0" r="0" b="0"/>
                <wp:wrapSquare wrapText="bothSides"/>
                <wp:docPr id="315" name="Textfeld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B00075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24</w:t>
                            </w:r>
                          </w:p>
                          <w:p w14:paraId="110E334B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550A4" id="Textfeld 315" o:spid="_x0000_s1028" type="#_x0000_t202" style="position:absolute;margin-left:356.35pt;margin-top:28.5pt;width:18.1pt;height:18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" fillcolor="white [3201]" stroked="f" strokeweight="1pt">
                <v:textbox>
                  <w:txbxContent>
                    <w:p w14:paraId="0EB00075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24</w:t>
                      </w:r>
                    </w:p>
                    <w:p w14:paraId="110E334B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rFonts w:ascii="Calibri" w:eastAsia="Times New Roman" w:hAnsi="Calibri" w:cs="Arial"/>
          <w:b/>
          <w:i/>
          <w:noProof/>
          <w:color w:val="000000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3351923B" wp14:editId="5B63B25B">
                <wp:simplePos x="0" y="0"/>
                <wp:positionH relativeFrom="column">
                  <wp:posOffset>4757420</wp:posOffset>
                </wp:positionH>
                <wp:positionV relativeFrom="paragraph">
                  <wp:posOffset>361950</wp:posOffset>
                </wp:positionV>
                <wp:extent cx="229870" cy="228600"/>
                <wp:effectExtent l="0" t="0" r="0" b="0"/>
                <wp:wrapSquare wrapText="bothSides"/>
                <wp:docPr id="316" name="Textfeld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A6F8A1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3214</w:t>
                            </w:r>
                          </w:p>
                          <w:p w14:paraId="7F9D27FA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1923B" id="Textfeld 316" o:spid="_x0000_s1029" type="#_x0000_t202" style="position:absolute;margin-left:374.6pt;margin-top:28.5pt;width:18.1pt;height:18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" filled="f" stroked="f" strokeweight="1pt">
                <v:textbox>
                  <w:txbxContent>
                    <w:p w14:paraId="6BA6F8A1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3214</w:t>
                      </w:r>
                    </w:p>
                    <w:p w14:paraId="7F9D27FA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rFonts w:ascii="Calibri" w:eastAsia="Times New Roman" w:hAnsi="Calibri" w:cs="Arial"/>
          <w:b/>
          <w:noProof/>
          <w:color w:val="000000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1ABE2D7E" wp14:editId="0CE40BD9">
                <wp:simplePos x="0" y="0"/>
                <wp:positionH relativeFrom="column">
                  <wp:posOffset>4984115</wp:posOffset>
                </wp:positionH>
                <wp:positionV relativeFrom="paragraph">
                  <wp:posOffset>362384</wp:posOffset>
                </wp:positionV>
                <wp:extent cx="229870" cy="228600"/>
                <wp:effectExtent l="0" t="0" r="0" b="0"/>
                <wp:wrapSquare wrapText="bothSides"/>
                <wp:docPr id="317" name="Textfeld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D97F4E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4</w:t>
                            </w:r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631174EF" wp14:editId="2FBFD675">
                                  <wp:extent cx="34290" cy="14605"/>
                                  <wp:effectExtent l="0" t="0" r="0" b="0"/>
                                  <wp:docPr id="409" name="Bild 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290" cy="14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14</w:t>
                            </w:r>
                          </w:p>
                          <w:p w14:paraId="4EF5A1B6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E2D7E" id="Textfeld 317" o:spid="_x0000_s1030" type="#_x0000_t202" style="position:absolute;margin-left:392.45pt;margin-top:28.55pt;width:18.1pt;height:18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" filled="f" stroked="f" strokeweight="1pt">
                <v:textbox>
                  <w:txbxContent>
                    <w:p w14:paraId="4CD97F4E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4</w:t>
                      </w:r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631174EF" wp14:editId="2FBFD675">
                            <wp:extent cx="34290" cy="14605"/>
                            <wp:effectExtent l="0" t="0" r="0" b="0"/>
                            <wp:docPr id="409" name="Bild 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290" cy="14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14</w:t>
                      </w:r>
                    </w:p>
                    <w:p w14:paraId="4EF5A1B6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F2E36" w:rsidRPr="000A5D77" w14:paraId="6948CB37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0971AEBA" w14:textId="30ADB110" w:rsidR="00DF2E36" w:rsidRPr="007753DF" w:rsidRDefault="00DF2E36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Scholars have a duty to </w:t>
            </w:r>
            <w:r w:rsidR="007767B0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inform the </w:t>
            </w:r>
            <w:r w:rsidR="00DA30B7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public</w:t>
            </w:r>
            <w:r w:rsidR="007767B0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about their research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. 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br/>
              <w:t>(</w:t>
            </w:r>
            <w:r w:rsidR="00777FD6" w:rsidRPr="00777FD6">
              <w:rPr>
                <w:rFonts w:ascii="Calibri" w:eastAsia="Times New Roman" w:hAnsi="Calibri" w:cs="Arial"/>
                <w:b w:val="0"/>
                <w:i/>
                <w:color w:val="000000"/>
                <w:sz w:val="22"/>
                <w:szCs w:val="22"/>
                <w:lang w:val="en-US"/>
              </w:rPr>
              <w:t>duty to inform public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)</w:t>
            </w:r>
            <w:r w:rsidR="007767B0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DF2E36" w:rsidRPr="00777FD6" w14:paraId="655CAB45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66339EB6" w14:textId="0BEF4E21" w:rsidR="00DF2E36" w:rsidRPr="007753DF" w:rsidRDefault="00DF2E36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Scientists with should work together with prac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titioners outside 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br/>
              <w:t xml:space="preserve">of science. 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br/>
              <w:t>(</w:t>
            </w:r>
            <w:r w:rsidR="00777FD6" w:rsidRPr="00777FD6">
              <w:rPr>
                <w:rFonts w:ascii="Calibri" w:eastAsia="Times New Roman" w:hAnsi="Calibri" w:cs="Arial"/>
                <w:b w:val="0"/>
                <w:i/>
                <w:color w:val="000000"/>
                <w:sz w:val="22"/>
                <w:szCs w:val="22"/>
                <w:lang w:val="en-US"/>
              </w:rPr>
              <w:t>mode 2 practitioners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)</w:t>
            </w:r>
            <w:r w:rsidR="00777FD6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</w:tbl>
    <w:p w14:paraId="3EDDCBF8" w14:textId="77777777" w:rsidR="00DF2E36" w:rsidRPr="007753DF" w:rsidRDefault="00DF2E36" w:rsidP="00DF2E36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11292369" w14:textId="719F3D5A" w:rsidR="00B35612" w:rsidRPr="007753DF" w:rsidRDefault="00B35612" w:rsidP="00101000">
      <w:pPr>
        <w:pStyle w:val="Heading1"/>
        <w:numPr>
          <w:ilvl w:val="0"/>
          <w:numId w:val="0"/>
        </w:numPr>
        <w:ind w:left="432" w:hanging="432"/>
      </w:pPr>
      <w:r w:rsidRPr="007753DF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30A3542" wp14:editId="49AA04BC">
                <wp:simplePos x="0" y="0"/>
                <wp:positionH relativeFrom="column">
                  <wp:posOffset>5212080</wp:posOffset>
                </wp:positionH>
                <wp:positionV relativeFrom="paragraph">
                  <wp:posOffset>384810</wp:posOffset>
                </wp:positionV>
                <wp:extent cx="574675" cy="565150"/>
                <wp:effectExtent l="0" t="0" r="0" b="0"/>
                <wp:wrapSquare wrapText="bothSides"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5" cy="565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E69348" w14:textId="77777777" w:rsidR="000038A7" w:rsidRDefault="000038A7" w:rsidP="00B35612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br/>
                              <w:t xml:space="preserve">Very </w:t>
                            </w:r>
                          </w:p>
                          <w:p w14:paraId="2FACFE8F" w14:textId="77777777" w:rsidR="000038A7" w:rsidRPr="00F74DC4" w:rsidRDefault="000038A7" w:rsidP="00B35612">
                            <w:pPr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close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A3542" id="Textfeld 28" o:spid="_x0000_s1031" type="#_x0000_t202" style="position:absolute;left:0;text-align:left;margin-left:410.4pt;margin-top:30.3pt;width:45.25pt;height:44.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" filled="f" stroked="f">
                <v:textbox>
                  <w:txbxContent>
                    <w:p w14:paraId="33E69348" w14:textId="77777777" w:rsidR="000038A7" w:rsidRDefault="000038A7" w:rsidP="00B35612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1</w:t>
                      </w: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br/>
                        <w:t xml:space="preserve">Very </w:t>
                      </w:r>
                    </w:p>
                    <w:p w14:paraId="2FACFE8F" w14:textId="77777777" w:rsidR="000038A7" w:rsidRPr="00F74DC4" w:rsidRDefault="000038A7" w:rsidP="00B35612">
                      <w:pPr>
                        <w:jc w:val="center"/>
                        <w:rPr>
                          <w:sz w:val="18"/>
                          <w:szCs w:val="22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close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A847F62" wp14:editId="68179955">
                <wp:simplePos x="0" y="0"/>
                <wp:positionH relativeFrom="column">
                  <wp:posOffset>3834765</wp:posOffset>
                </wp:positionH>
                <wp:positionV relativeFrom="paragraph">
                  <wp:posOffset>386715</wp:posOffset>
                </wp:positionV>
                <wp:extent cx="799465" cy="565150"/>
                <wp:effectExtent l="0" t="0" r="0" b="0"/>
                <wp:wrapSquare wrapText="bothSides"/>
                <wp:docPr id="33" name="Textfeld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465" cy="565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AE7FC7" w14:textId="77777777" w:rsidR="000038A7" w:rsidRPr="00F74DC4" w:rsidRDefault="000038A7" w:rsidP="00B35612">
                            <w:pPr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br/>
                              <w:t>Not closely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47F62" id="Textfeld 33" o:spid="_x0000_s1032" type="#_x0000_t202" style="position:absolute;left:0;text-align:left;margin-left:301.95pt;margin-top:30.45pt;width:62.95pt;height:44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" filled="f" stroked="f">
                <v:textbox>
                  <w:txbxContent>
                    <w:p w14:paraId="1AAE7FC7" w14:textId="77777777" w:rsidR="000038A7" w:rsidRPr="00F74DC4" w:rsidRDefault="000038A7" w:rsidP="00B35612">
                      <w:pPr>
                        <w:jc w:val="center"/>
                        <w:rPr>
                          <w:sz w:val="18"/>
                          <w:szCs w:val="22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5</w:t>
                      </w: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br/>
                        <w:t>Not closely at 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rFonts w:ascii="Calibri" w:hAnsi="Calibri" w:cs="Arial"/>
          <w:b w:val="0"/>
          <w:noProof/>
          <w:color w:val="000000"/>
          <w:szCs w:val="22"/>
          <w:lang w:val="de-DE" w:eastAsia="zh-CN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C623DB3" wp14:editId="0FE5E47B">
                <wp:simplePos x="0" y="0"/>
                <wp:positionH relativeFrom="column">
                  <wp:posOffset>4980305</wp:posOffset>
                </wp:positionH>
                <wp:positionV relativeFrom="paragraph">
                  <wp:posOffset>420370</wp:posOffset>
                </wp:positionV>
                <wp:extent cx="229870" cy="228600"/>
                <wp:effectExtent l="0" t="0" r="0" b="0"/>
                <wp:wrapSquare wrapText="bothSides"/>
                <wp:docPr id="118" name="Textfeld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68C83D" w14:textId="77777777" w:rsidR="000038A7" w:rsidRPr="002C7D24" w:rsidRDefault="000038A7" w:rsidP="00B35612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4</w:t>
                            </w:r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271B3AA1" wp14:editId="5AA5049C">
                                  <wp:extent cx="34290" cy="14605"/>
                                  <wp:effectExtent l="0" t="0" r="0" b="0"/>
                                  <wp:docPr id="114" name="Bild 1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290" cy="14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14</w:t>
                            </w:r>
                          </w:p>
                          <w:p w14:paraId="55D6A8EC" w14:textId="77777777" w:rsidR="000038A7" w:rsidRPr="002C7D24" w:rsidRDefault="000038A7" w:rsidP="00B35612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23DB3" id="Textfeld 118" o:spid="_x0000_s1033" type="#_x0000_t202" style="position:absolute;left:0;text-align:left;margin-left:392.15pt;margin-top:33.1pt;width:18.1pt;height:18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" filled="f" stroked="f" strokeweight="1pt">
                <v:textbox>
                  <w:txbxContent>
                    <w:p w14:paraId="3368C83D" w14:textId="77777777" w:rsidR="000038A7" w:rsidRPr="002C7D24" w:rsidRDefault="000038A7" w:rsidP="00B35612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4</w:t>
                      </w:r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271B3AA1" wp14:editId="5AA5049C">
                            <wp:extent cx="34290" cy="14605"/>
                            <wp:effectExtent l="0" t="0" r="0" b="0"/>
                            <wp:docPr id="114" name="Bild 1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290" cy="14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14</w:t>
                      </w:r>
                    </w:p>
                    <w:p w14:paraId="55D6A8EC" w14:textId="77777777" w:rsidR="000038A7" w:rsidRPr="002C7D24" w:rsidRDefault="000038A7" w:rsidP="00B35612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rFonts w:ascii="Calibri" w:hAnsi="Calibri" w:cs="Arial"/>
          <w:b w:val="0"/>
          <w:noProof/>
          <w:color w:val="000000"/>
          <w:szCs w:val="22"/>
          <w:lang w:val="de-DE" w:eastAsia="zh-CN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17AFE41" wp14:editId="6678C699">
                <wp:simplePos x="0" y="0"/>
                <wp:positionH relativeFrom="column">
                  <wp:posOffset>4753610</wp:posOffset>
                </wp:positionH>
                <wp:positionV relativeFrom="paragraph">
                  <wp:posOffset>420370</wp:posOffset>
                </wp:positionV>
                <wp:extent cx="229870" cy="228600"/>
                <wp:effectExtent l="0" t="0" r="0" b="0"/>
                <wp:wrapSquare wrapText="bothSides"/>
                <wp:docPr id="117" name="Textfeld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AEB183" w14:textId="77777777" w:rsidR="000038A7" w:rsidRPr="002C7D24" w:rsidRDefault="000038A7" w:rsidP="00B35612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3214</w:t>
                            </w:r>
                          </w:p>
                          <w:p w14:paraId="53DCA416" w14:textId="77777777" w:rsidR="000038A7" w:rsidRPr="002C7D24" w:rsidRDefault="000038A7" w:rsidP="00B35612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AFE41" id="Textfeld 117" o:spid="_x0000_s1034" type="#_x0000_t202" style="position:absolute;left:0;text-align:left;margin-left:374.3pt;margin-top:33.1pt;width:18.1pt;height:18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" filled="f" stroked="f" strokeweight="1pt">
                <v:textbox>
                  <w:txbxContent>
                    <w:p w14:paraId="07AEB183" w14:textId="77777777" w:rsidR="000038A7" w:rsidRPr="002C7D24" w:rsidRDefault="000038A7" w:rsidP="00B35612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3214</w:t>
                      </w:r>
                    </w:p>
                    <w:p w14:paraId="53DCA416" w14:textId="77777777" w:rsidR="000038A7" w:rsidRPr="002C7D24" w:rsidRDefault="000038A7" w:rsidP="00B35612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rFonts w:ascii="Calibri" w:hAnsi="Calibri" w:cs="Arial"/>
          <w:b w:val="0"/>
          <w:noProof/>
          <w:color w:val="000000"/>
          <w:szCs w:val="22"/>
          <w:lang w:val="de-DE" w:eastAsia="zh-CN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267C442" wp14:editId="21E0F3C4">
                <wp:simplePos x="0" y="0"/>
                <wp:positionH relativeFrom="column">
                  <wp:posOffset>4521835</wp:posOffset>
                </wp:positionH>
                <wp:positionV relativeFrom="paragraph">
                  <wp:posOffset>420370</wp:posOffset>
                </wp:positionV>
                <wp:extent cx="229870" cy="228600"/>
                <wp:effectExtent l="0" t="0" r="0" b="0"/>
                <wp:wrapSquare wrapText="bothSides"/>
                <wp:docPr id="116" name="Textfeld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FD45B" w14:textId="77777777" w:rsidR="000038A7" w:rsidRPr="002C7D24" w:rsidRDefault="000038A7" w:rsidP="00B35612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24</w:t>
                            </w:r>
                          </w:p>
                          <w:p w14:paraId="72D28444" w14:textId="77777777" w:rsidR="000038A7" w:rsidRPr="002C7D24" w:rsidRDefault="000038A7" w:rsidP="00B35612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7C442" id="Textfeld 116" o:spid="_x0000_s1035" type="#_x0000_t202" style="position:absolute;left:0;text-align:left;margin-left:356.05pt;margin-top:33.1pt;width:18.1pt;height:18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" fillcolor="white [3201]" stroked="f" strokeweight="1pt">
                <v:textbox>
                  <w:txbxContent>
                    <w:p w14:paraId="528FD45B" w14:textId="77777777" w:rsidR="000038A7" w:rsidRPr="002C7D24" w:rsidRDefault="000038A7" w:rsidP="00B35612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24</w:t>
                      </w:r>
                    </w:p>
                    <w:p w14:paraId="72D28444" w14:textId="77777777" w:rsidR="000038A7" w:rsidRPr="002C7D24" w:rsidRDefault="000038A7" w:rsidP="00B35612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3647C">
        <w:t xml:space="preserve">How </w:t>
      </w:r>
      <w:r w:rsidRPr="007753DF">
        <w:t xml:space="preserve">closely </w:t>
      </w:r>
      <w:r w:rsidR="00DF2E36">
        <w:t xml:space="preserve">do </w:t>
      </w:r>
      <w:r w:rsidRPr="007753DF">
        <w:t xml:space="preserve">you follow </w:t>
      </w:r>
      <w:r w:rsidR="00077792">
        <w:t>the media</w:t>
      </w:r>
      <w:r w:rsidR="007810B4">
        <w:t xml:space="preserve"> and social media?</w:t>
      </w:r>
    </w:p>
    <w:tbl>
      <w:tblPr>
        <w:tblStyle w:val="PlainTable4"/>
        <w:tblW w:w="9056" w:type="dxa"/>
        <w:tblLook w:val="04A0" w:firstRow="1" w:lastRow="0" w:firstColumn="1" w:lastColumn="0" w:noHBand="0" w:noVBand="1"/>
      </w:tblPr>
      <w:tblGrid>
        <w:gridCol w:w="9056"/>
      </w:tblGrid>
      <w:tr w:rsidR="00B35612" w:rsidRPr="00046BB9" w14:paraId="22FC6917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72402C9D" w14:textId="18E7C043" w:rsidR="00B35612" w:rsidRPr="007753DF" w:rsidRDefault="00077792" w:rsidP="00101000">
            <w:pPr>
              <w:pStyle w:val="CommentText"/>
              <w:rPr>
                <w:rFonts w:asciiTheme="minorHAnsi" w:hAnsiTheme="minorHAnsi"/>
                <w:b w:val="0"/>
                <w:sz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lang w:val="en-US"/>
              </w:rPr>
              <w:t>M</w:t>
            </w:r>
            <w:r w:rsidR="00B35612" w:rsidRPr="007753DF">
              <w:rPr>
                <w:rFonts w:asciiTheme="minorHAnsi" w:hAnsiTheme="minorHAnsi"/>
                <w:b w:val="0"/>
                <w:sz w:val="22"/>
                <w:lang w:val="en-US"/>
              </w:rPr>
              <w:t>edia coverage in general</w:t>
            </w:r>
            <w:r w:rsidR="00101000">
              <w:rPr>
                <w:rFonts w:asciiTheme="minorHAnsi" w:hAnsiTheme="minorHAnsi"/>
                <w:b w:val="0"/>
                <w:sz w:val="22"/>
                <w:lang w:val="en-US"/>
              </w:rPr>
              <w:t xml:space="preserve"> (</w:t>
            </w:r>
            <w:r w:rsidR="00101000" w:rsidRPr="00101000">
              <w:rPr>
                <w:rFonts w:asciiTheme="minorHAnsi" w:hAnsiTheme="minorHAnsi"/>
                <w:b w:val="0"/>
                <w:i/>
                <w:sz w:val="22"/>
                <w:lang w:val="en-US"/>
              </w:rPr>
              <w:t>traditional media consumption</w:t>
            </w:r>
            <w:r w:rsidR="00101000">
              <w:rPr>
                <w:rFonts w:asciiTheme="minorHAnsi" w:hAnsiTheme="minorHAnsi"/>
                <w:b w:val="0"/>
                <w:sz w:val="22"/>
                <w:lang w:val="en-US"/>
              </w:rPr>
              <w:t>)</w:t>
            </w:r>
          </w:p>
        </w:tc>
      </w:tr>
      <w:tr w:rsidR="00B35612" w:rsidRPr="00046BB9" w14:paraId="008604AC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48585A1E" w14:textId="761EF485" w:rsidR="00B35612" w:rsidRPr="007753DF" w:rsidRDefault="00077792" w:rsidP="00101000">
            <w:pPr>
              <w:pStyle w:val="CommentText"/>
              <w:rPr>
                <w:rFonts w:asciiTheme="minorHAnsi" w:hAnsiTheme="minorHAnsi"/>
                <w:b w:val="0"/>
                <w:sz w:val="22"/>
                <w:lang w:val="en-US"/>
              </w:rPr>
            </w:pPr>
            <w:r>
              <w:rPr>
                <w:rFonts w:asciiTheme="minorHAnsi" w:hAnsiTheme="minorHAnsi"/>
                <w:b w:val="0"/>
                <w:sz w:val="22"/>
                <w:lang w:val="en-US"/>
              </w:rPr>
              <w:t>M</w:t>
            </w:r>
            <w:r w:rsidR="00B35612" w:rsidRPr="007753DF">
              <w:rPr>
                <w:rFonts w:asciiTheme="minorHAnsi" w:hAnsiTheme="minorHAnsi"/>
                <w:b w:val="0"/>
                <w:sz w:val="22"/>
                <w:lang w:val="en-US"/>
              </w:rPr>
              <w:t>edia coverage about science</w:t>
            </w:r>
            <w:r w:rsidR="00101000">
              <w:rPr>
                <w:rFonts w:asciiTheme="minorHAnsi" w:hAnsiTheme="minorHAnsi"/>
                <w:b w:val="0"/>
                <w:sz w:val="22"/>
                <w:lang w:val="en-US"/>
              </w:rPr>
              <w:t xml:space="preserve"> (</w:t>
            </w:r>
            <w:r w:rsidR="00101000" w:rsidRPr="00101000">
              <w:rPr>
                <w:rFonts w:asciiTheme="minorHAnsi" w:hAnsiTheme="minorHAnsi"/>
                <w:b w:val="0"/>
                <w:i/>
                <w:sz w:val="22"/>
                <w:lang w:val="en-US"/>
              </w:rPr>
              <w:t>traditional media consumption</w:t>
            </w:r>
            <w:r w:rsidR="00101000">
              <w:rPr>
                <w:rFonts w:asciiTheme="minorHAnsi" w:hAnsiTheme="minorHAnsi"/>
                <w:b w:val="0"/>
                <w:sz w:val="22"/>
                <w:lang w:val="en-US"/>
              </w:rPr>
              <w:t>)</w:t>
            </w:r>
            <w:r w:rsidR="00B35612" w:rsidRPr="007753DF">
              <w:rPr>
                <w:rFonts w:asciiTheme="minorHAnsi" w:hAnsiTheme="minorHAnsi"/>
                <w:b w:val="0"/>
                <w:sz w:val="22"/>
                <w:lang w:val="en-US"/>
              </w:rPr>
              <w:tab/>
            </w:r>
            <w:r w:rsidR="00B35612" w:rsidRPr="007753DF">
              <w:rPr>
                <w:rFonts w:asciiTheme="minorHAnsi" w:hAnsiTheme="minorHAnsi"/>
                <w:b w:val="0"/>
                <w:sz w:val="22"/>
                <w:lang w:val="en-US"/>
              </w:rPr>
              <w:tab/>
            </w:r>
            <w:r>
              <w:rPr>
                <w:rFonts w:asciiTheme="minorHAnsi" w:hAnsiTheme="minorHAnsi"/>
                <w:b w:val="0"/>
                <w:sz w:val="22"/>
                <w:lang w:val="en-US"/>
              </w:rPr>
              <w:tab/>
            </w:r>
            <w:r w:rsidR="00B35612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B35612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B35612" w:rsidRPr="00046BB9" w14:paraId="04BC0321" w14:textId="77777777" w:rsidTr="00DF2E36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06DF0CF" w14:textId="53092F66" w:rsidR="00B35612" w:rsidRPr="00101000" w:rsidRDefault="00101000" w:rsidP="00101000">
            <w:pPr>
              <w:rPr>
                <w:rFonts w:asciiTheme="minorHAnsi" w:hAnsiTheme="minorHAnsi"/>
                <w:b w:val="0"/>
                <w:sz w:val="22"/>
                <w:lang w:val="en-US"/>
              </w:rPr>
            </w:pPr>
            <w:r w:rsidRPr="00101000">
              <w:rPr>
                <w:rFonts w:asciiTheme="minorHAnsi" w:hAnsiTheme="minorHAnsi"/>
                <w:b w:val="0"/>
                <w:sz w:val="22"/>
                <w:lang w:val="en-US"/>
              </w:rPr>
              <w:t>Social media communication in general (e. g. Facebook, Twitter, blogs)</w:t>
            </w:r>
            <w:r w:rsidR="00B35612" w:rsidRPr="007753DF">
              <w:rPr>
                <w:rFonts w:asciiTheme="minorHAnsi" w:hAnsiTheme="minorHAnsi"/>
                <w:b w:val="0"/>
                <w:sz w:val="22"/>
                <w:lang w:val="en-US"/>
              </w:rPr>
              <w:tab/>
            </w: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101000">
              <w:rPr>
                <w:rFonts w:ascii="Calibri" w:eastAsia="Times New Roman" w:hAnsi="Calibri" w:cs="Arial"/>
                <w:b w:val="0"/>
                <w:i/>
                <w:color w:val="000000"/>
                <w:sz w:val="22"/>
                <w:szCs w:val="22"/>
                <w:lang w:val="en-US"/>
              </w:rPr>
              <w:t>social media consumption</w:t>
            </w: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101000" w:rsidRPr="00046BB9" w14:paraId="0EEC2140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2C4C8737" w14:textId="2509865D" w:rsidR="00101000" w:rsidRPr="00101000" w:rsidRDefault="00101000" w:rsidP="00DF2E36">
            <w:pPr>
              <w:rPr>
                <w:rFonts w:asciiTheme="minorHAnsi" w:hAnsiTheme="minorHAnsi"/>
                <w:b w:val="0"/>
                <w:sz w:val="22"/>
                <w:lang w:val="en-US"/>
              </w:rPr>
            </w:pPr>
            <w:r w:rsidRPr="00101000">
              <w:rPr>
                <w:rFonts w:asciiTheme="minorHAnsi" w:hAnsiTheme="minorHAnsi"/>
                <w:b w:val="0"/>
                <w:sz w:val="22"/>
                <w:lang w:val="en-US"/>
              </w:rPr>
              <w:t>Social media communication about science (e. g. Facebook, Twitter, blogs)</w:t>
            </w:r>
            <w:r>
              <w:rPr>
                <w:rFonts w:asciiTheme="minorHAnsi" w:hAnsiTheme="minorHAnsi"/>
                <w:b w:val="0"/>
                <w:sz w:val="22"/>
                <w:lang w:val="en-US"/>
              </w:rPr>
              <w:t xml:space="preserve"> </w:t>
            </w: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(</w:t>
            </w:r>
            <w:r w:rsidRPr="00101000">
              <w:rPr>
                <w:rFonts w:ascii="Calibri" w:eastAsia="Times New Roman" w:hAnsi="Calibri" w:cs="Arial"/>
                <w:b w:val="0"/>
                <w:i/>
                <w:color w:val="000000"/>
                <w:sz w:val="22"/>
                <w:szCs w:val="22"/>
                <w:lang w:val="en-US"/>
              </w:rPr>
              <w:t>social media consumption</w:t>
            </w: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)</w:t>
            </w:r>
          </w:p>
        </w:tc>
      </w:tr>
    </w:tbl>
    <w:p w14:paraId="1FCACBF7" w14:textId="6AE9BBF8" w:rsidR="00026F27" w:rsidRPr="007753DF" w:rsidRDefault="00026F27" w:rsidP="008124F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4142AD0B" w14:textId="499DAA18" w:rsidR="003D1690" w:rsidRPr="00E0488C" w:rsidRDefault="003D1690" w:rsidP="00E0488C">
      <w:pPr>
        <w:pStyle w:val="Heading1"/>
        <w:numPr>
          <w:ilvl w:val="0"/>
          <w:numId w:val="0"/>
        </w:numPr>
        <w:ind w:left="432" w:hanging="432"/>
        <w:rPr>
          <w:i/>
        </w:rPr>
      </w:pPr>
      <w:r w:rsidRPr="007753DF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24F6309C" wp14:editId="13B3A5B8">
                <wp:simplePos x="0" y="0"/>
                <wp:positionH relativeFrom="column">
                  <wp:posOffset>4983480</wp:posOffset>
                </wp:positionH>
                <wp:positionV relativeFrom="paragraph">
                  <wp:posOffset>735330</wp:posOffset>
                </wp:positionV>
                <wp:extent cx="229870" cy="228600"/>
                <wp:effectExtent l="0" t="0" r="0" b="0"/>
                <wp:wrapSquare wrapText="bothSides"/>
                <wp:docPr id="538" name="Textfeld 5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D0C787" w14:textId="77777777" w:rsidR="000038A7" w:rsidRPr="002C7D24" w:rsidRDefault="000038A7" w:rsidP="003D1690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414</w:t>
                            </w:r>
                          </w:p>
                          <w:p w14:paraId="07838068" w14:textId="77777777" w:rsidR="000038A7" w:rsidRPr="002C7D24" w:rsidRDefault="000038A7" w:rsidP="003D1690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6309C" id="Textfeld 538" o:spid="_x0000_s1036" type="#_x0000_t202" style="position:absolute;left:0;text-align:left;margin-left:392.4pt;margin-top:57.9pt;width:18.1pt;height:18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" filled="f" stroked="f" strokeweight="1pt">
                <v:textbox>
                  <w:txbxContent>
                    <w:p w14:paraId="7FD0C787" w14:textId="77777777" w:rsidR="000038A7" w:rsidRPr="002C7D24" w:rsidRDefault="000038A7" w:rsidP="003D1690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414</w:t>
                      </w:r>
                    </w:p>
                    <w:p w14:paraId="07838068" w14:textId="77777777" w:rsidR="000038A7" w:rsidRPr="002C7D24" w:rsidRDefault="000038A7" w:rsidP="003D1690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DE93D89" wp14:editId="27EAABBB">
                <wp:simplePos x="0" y="0"/>
                <wp:positionH relativeFrom="column">
                  <wp:posOffset>4754880</wp:posOffset>
                </wp:positionH>
                <wp:positionV relativeFrom="paragraph">
                  <wp:posOffset>735330</wp:posOffset>
                </wp:positionV>
                <wp:extent cx="229870" cy="228600"/>
                <wp:effectExtent l="0" t="0" r="0" b="0"/>
                <wp:wrapSquare wrapText="bothSides"/>
                <wp:docPr id="537" name="Textfeld 5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E1BAB8" w14:textId="77777777" w:rsidR="000038A7" w:rsidRPr="002C7D24" w:rsidRDefault="000038A7" w:rsidP="003D1690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3214</w:t>
                            </w:r>
                          </w:p>
                          <w:p w14:paraId="20C513BD" w14:textId="77777777" w:rsidR="000038A7" w:rsidRPr="002C7D24" w:rsidRDefault="000038A7" w:rsidP="003D1690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93D89" id="Textfeld 537" o:spid="_x0000_s1037" type="#_x0000_t202" style="position:absolute;left:0;text-align:left;margin-left:374.4pt;margin-top:57.9pt;width:18.1pt;height:18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" filled="f" stroked="f" strokeweight="1pt">
                <v:textbox>
                  <w:txbxContent>
                    <w:p w14:paraId="5AE1BAB8" w14:textId="77777777" w:rsidR="000038A7" w:rsidRPr="002C7D24" w:rsidRDefault="000038A7" w:rsidP="003D1690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3214</w:t>
                      </w:r>
                    </w:p>
                    <w:p w14:paraId="20C513BD" w14:textId="77777777" w:rsidR="000038A7" w:rsidRPr="002C7D24" w:rsidRDefault="000038A7" w:rsidP="003D1690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0CADB41" wp14:editId="314A40E7">
                <wp:simplePos x="0" y="0"/>
                <wp:positionH relativeFrom="column">
                  <wp:posOffset>4519103</wp:posOffset>
                </wp:positionH>
                <wp:positionV relativeFrom="paragraph">
                  <wp:posOffset>736600</wp:posOffset>
                </wp:positionV>
                <wp:extent cx="229870" cy="228600"/>
                <wp:effectExtent l="0" t="0" r="0" b="0"/>
                <wp:wrapSquare wrapText="bothSides"/>
                <wp:docPr id="536" name="Textfeld 5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930CE8" w14:textId="77777777" w:rsidR="000038A7" w:rsidRPr="002C7D24" w:rsidRDefault="000038A7" w:rsidP="003D1690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24</w:t>
                            </w:r>
                          </w:p>
                          <w:p w14:paraId="7B62F28D" w14:textId="77777777" w:rsidR="000038A7" w:rsidRPr="002C7D24" w:rsidRDefault="000038A7" w:rsidP="003D1690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ADB41" id="Textfeld 536" o:spid="_x0000_s1038" type="#_x0000_t202" style="position:absolute;left:0;text-align:left;margin-left:355.85pt;margin-top:58pt;width:18.1pt;height:18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" fillcolor="white [3201]" stroked="f" strokeweight="1pt">
                <v:textbox>
                  <w:txbxContent>
                    <w:p w14:paraId="43930CE8" w14:textId="77777777" w:rsidR="000038A7" w:rsidRPr="002C7D24" w:rsidRDefault="000038A7" w:rsidP="003D1690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24</w:t>
                      </w:r>
                    </w:p>
                    <w:p w14:paraId="7B62F28D" w14:textId="77777777" w:rsidR="000038A7" w:rsidRPr="002C7D24" w:rsidRDefault="000038A7" w:rsidP="003D1690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08A8B42A" wp14:editId="4B14655B">
                <wp:simplePos x="0" y="0"/>
                <wp:positionH relativeFrom="column">
                  <wp:posOffset>3721663</wp:posOffset>
                </wp:positionH>
                <wp:positionV relativeFrom="paragraph">
                  <wp:posOffset>509270</wp:posOffset>
                </wp:positionV>
                <wp:extent cx="801370" cy="567055"/>
                <wp:effectExtent l="0" t="0" r="0" b="0"/>
                <wp:wrapSquare wrapText="bothSides"/>
                <wp:docPr id="533" name="Textfeld 5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567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FFF5FF" w14:textId="77777777" w:rsidR="000038A7" w:rsidRDefault="000038A7" w:rsidP="003D1690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  <w:p w14:paraId="7F8D0B54" w14:textId="1C4E7676" w:rsidR="000038A7" w:rsidRPr="00B7762D" w:rsidRDefault="000038A7" w:rsidP="003D1690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Very diffic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8B42A" id="Textfeld 533" o:spid="_x0000_s1039" type="#_x0000_t202" style="position:absolute;left:0;text-align:left;margin-left:293.05pt;margin-top:40.1pt;width:63.1pt;height:44.6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" filled="f" stroked="f">
                <v:textbox>
                  <w:txbxContent>
                    <w:p w14:paraId="1DFFF5FF" w14:textId="77777777" w:rsidR="000038A7" w:rsidRDefault="000038A7" w:rsidP="003D1690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1</w:t>
                      </w:r>
                    </w:p>
                    <w:p w14:paraId="7F8D0B54" w14:textId="1C4E7676" w:rsidR="000038A7" w:rsidRPr="00B7762D" w:rsidRDefault="000038A7" w:rsidP="003D1690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Very difficul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8813371" wp14:editId="3F9F58A8">
                <wp:simplePos x="0" y="0"/>
                <wp:positionH relativeFrom="column">
                  <wp:posOffset>5205730</wp:posOffset>
                </wp:positionH>
                <wp:positionV relativeFrom="paragraph">
                  <wp:posOffset>509270</wp:posOffset>
                </wp:positionV>
                <wp:extent cx="685165" cy="567055"/>
                <wp:effectExtent l="0" t="0" r="0" b="0"/>
                <wp:wrapSquare wrapText="bothSides"/>
                <wp:docPr id="534" name="Textfeld 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165" cy="567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F89198" w14:textId="77777777" w:rsidR="000038A7" w:rsidRPr="002C7D24" w:rsidRDefault="000038A7" w:rsidP="003D1690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5</w:t>
                            </w:r>
                          </w:p>
                          <w:p w14:paraId="3AF66CA1" w14:textId="09233EFF" w:rsidR="000038A7" w:rsidRPr="002C7D24" w:rsidRDefault="000038A7" w:rsidP="003D1690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Very</w:t>
                            </w: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 xml:space="preserve"> eas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13371" id="Textfeld 534" o:spid="_x0000_s1040" type="#_x0000_t202" style="position:absolute;left:0;text-align:left;margin-left:409.9pt;margin-top:40.1pt;width:53.95pt;height:44.6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" filled="f" stroked="f">
                <v:textbox>
                  <w:txbxContent>
                    <w:p w14:paraId="60F89198" w14:textId="77777777" w:rsidR="000038A7" w:rsidRPr="002C7D24" w:rsidRDefault="000038A7" w:rsidP="003D1690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5</w:t>
                      </w:r>
                    </w:p>
                    <w:p w14:paraId="3AF66CA1" w14:textId="09233EFF" w:rsidR="000038A7" w:rsidRPr="002C7D24" w:rsidRDefault="000038A7" w:rsidP="003D1690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Very</w:t>
                      </w:r>
                      <w:r w:rsidRPr="002C7D24"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 xml:space="preserve"> eas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t>Skills necessary for public communication may differ from skills required to do research and communicate it to peers. Do you personally find</w:t>
      </w:r>
      <w:r w:rsidR="00ED145B">
        <w:t xml:space="preserve"> the following activities</w:t>
      </w:r>
      <w:r w:rsidRPr="007753DF">
        <w:t xml:space="preserve"> difficult or easy</w:t>
      </w:r>
      <w:r w:rsidR="00ED145B">
        <w:t>?</w:t>
      </w:r>
      <w:r w:rsidR="00E0488C">
        <w:t xml:space="preserve"> (</w:t>
      </w:r>
      <w:r w:rsidR="00E0488C" w:rsidRPr="00E0488C">
        <w:rPr>
          <w:i/>
        </w:rPr>
        <w:t>communication self-efficacy</w:t>
      </w:r>
      <w:r w:rsidR="00E0488C">
        <w:rPr>
          <w:i/>
        </w:rPr>
        <w:t xml:space="preserve"> – 4 items</w:t>
      </w:r>
      <w:r w:rsidR="00E0488C">
        <w:t>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56"/>
      </w:tblGrid>
      <w:tr w:rsidR="003D1690" w:rsidRPr="00046BB9" w14:paraId="1E89507F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5F54C9F" w14:textId="76ADBE5A" w:rsidR="003D1690" w:rsidRPr="007753DF" w:rsidRDefault="00317745" w:rsidP="00E0488C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E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xplain scientific facts in a way that lay people can understand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3D1690" w:rsidRPr="00046BB9" w14:paraId="382A16BB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14E1DEB9" w14:textId="048977B5" w:rsidR="003D1690" w:rsidRPr="007753DF" w:rsidRDefault="00317745" w:rsidP="00E0488C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A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djust to different kinds of lay audiences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3D1690" w:rsidRPr="00046BB9" w14:paraId="1D13C160" w14:textId="77777777" w:rsidTr="00DF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41B6CE43" w14:textId="3B8B6217" w:rsidR="003D1690" w:rsidRPr="007753DF" w:rsidRDefault="00317745" w:rsidP="00E0488C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G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et </w:t>
            </w:r>
            <w:r w:rsidR="0051432D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my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research published in the media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3D1690" w:rsidRPr="00046BB9" w14:paraId="766893AC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298BE1F7" w14:textId="0D3EF87A" w:rsidR="003D1690" w:rsidRPr="007753DF" w:rsidRDefault="00317745" w:rsidP="00E0488C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W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rite in a way that</w:t>
            </w:r>
            <w:r w:rsidR="000038A7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a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="000038A7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media audience</w:t>
            </w:r>
            <w:r w:rsidR="000038A7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can understand</w:t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3D1690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</w:tbl>
    <w:p w14:paraId="1620D322" w14:textId="54063085" w:rsidR="008B02E4" w:rsidRDefault="008B02E4" w:rsidP="008124F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5A45AE40" w14:textId="4966C375" w:rsidR="00AC355F" w:rsidRPr="007753DF" w:rsidRDefault="00AC355F" w:rsidP="00E0488C">
      <w:pPr>
        <w:pStyle w:val="Heading1"/>
        <w:numPr>
          <w:ilvl w:val="0"/>
          <w:numId w:val="0"/>
        </w:numPr>
        <w:ind w:left="432" w:hanging="432"/>
      </w:pPr>
      <w:r w:rsidRPr="006B0B99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EDED87E" wp14:editId="362434D0">
                <wp:simplePos x="0" y="0"/>
                <wp:positionH relativeFrom="column">
                  <wp:posOffset>5215890</wp:posOffset>
                </wp:positionH>
                <wp:positionV relativeFrom="paragraph">
                  <wp:posOffset>396875</wp:posOffset>
                </wp:positionV>
                <wp:extent cx="685165" cy="603885"/>
                <wp:effectExtent l="0" t="0" r="0" b="5715"/>
                <wp:wrapSquare wrapText="bothSides"/>
                <wp:docPr id="148" name="Textfeld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165" cy="6038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FCBC70" w14:textId="77777777" w:rsidR="000038A7" w:rsidRPr="00F74DC4" w:rsidRDefault="000038A7" w:rsidP="00AC355F">
                            <w:pPr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br/>
                              <w:t>Enjoy very mu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ED87E" id="Textfeld 148" o:spid="_x0000_s1041" type="#_x0000_t202" style="position:absolute;left:0;text-align:left;margin-left:410.7pt;margin-top:31.25pt;width:53.95pt;height:47.5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" filled="f" stroked="f">
                <v:textbox>
                  <w:txbxContent>
                    <w:p w14:paraId="2EFCBC70" w14:textId="77777777" w:rsidR="000038A7" w:rsidRPr="00F74DC4" w:rsidRDefault="000038A7" w:rsidP="00AC355F">
                      <w:pPr>
                        <w:jc w:val="center"/>
                        <w:rPr>
                          <w:sz w:val="18"/>
                          <w:szCs w:val="22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5</w:t>
                      </w: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br/>
                        <w:t>Enjoy very mu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260ADDA4" wp14:editId="09E59A66">
                <wp:simplePos x="0" y="0"/>
                <wp:positionH relativeFrom="column">
                  <wp:posOffset>3836035</wp:posOffset>
                </wp:positionH>
                <wp:positionV relativeFrom="paragraph">
                  <wp:posOffset>396875</wp:posOffset>
                </wp:positionV>
                <wp:extent cx="801370" cy="603885"/>
                <wp:effectExtent l="0" t="0" r="0" b="5715"/>
                <wp:wrapSquare wrapText="bothSides"/>
                <wp:docPr id="149" name="Textfeld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6038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F5725B" w14:textId="77777777" w:rsidR="000038A7" w:rsidRDefault="000038A7" w:rsidP="00AC355F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  <w:p w14:paraId="15A616D6" w14:textId="283483F8" w:rsidR="000038A7" w:rsidRPr="00DD6537" w:rsidRDefault="000038A7" w:rsidP="000038A7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Do not enjoy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ADDA4" id="Textfeld 149" o:spid="_x0000_s1042" type="#_x0000_t202" style="position:absolute;left:0;text-align:left;margin-left:302.05pt;margin-top:31.25pt;width:63.1pt;height:47.5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" filled="f" stroked="f">
                <v:textbox>
                  <w:txbxContent>
                    <w:p w14:paraId="13F5725B" w14:textId="77777777" w:rsidR="000038A7" w:rsidRDefault="000038A7" w:rsidP="00AC355F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1</w:t>
                      </w:r>
                    </w:p>
                    <w:p w14:paraId="15A616D6" w14:textId="283483F8" w:rsidR="000038A7" w:rsidRPr="00DD6537" w:rsidRDefault="000038A7" w:rsidP="000038A7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Do not enjoy at 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t xml:space="preserve">Please indicate for each </w:t>
      </w:r>
      <w:r>
        <w:t xml:space="preserve">of the following </w:t>
      </w:r>
      <w:r w:rsidR="00B66652">
        <w:t>activities</w:t>
      </w:r>
      <w:r w:rsidRPr="007753DF">
        <w:t xml:space="preserve"> how much you personally would enjoy engaging in this activity.</w:t>
      </w:r>
      <w:r w:rsidR="00777FD6">
        <w:t xml:space="preserve"> (</w:t>
      </w:r>
      <w:r w:rsidR="00777FD6" w:rsidRPr="00777FD6">
        <w:rPr>
          <w:i/>
        </w:rPr>
        <w:t>attitude activity</w:t>
      </w:r>
      <w:r w:rsidR="00777FD6">
        <w:rPr>
          <w:i/>
        </w:rPr>
        <w:t xml:space="preserve"> – 4 items</w:t>
      </w:r>
      <w:r w:rsidR="00777FD6">
        <w:t>)</w:t>
      </w:r>
    </w:p>
    <w:p w14:paraId="3E3AB600" w14:textId="77777777" w:rsidR="00AC355F" w:rsidRPr="007753DF" w:rsidRDefault="00AC355F" w:rsidP="00AC355F">
      <w:pPr>
        <w:spacing w:line="276" w:lineRule="auto"/>
        <w:ind w:right="-431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  <w:r w:rsidRPr="006B0B99">
        <w:rPr>
          <w:rFonts w:ascii="Calibri" w:eastAsia="Times New Roman" w:hAnsi="Calibri" w:cs="Arial"/>
          <w:b/>
          <w:noProof/>
          <w:color w:val="000000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4860E8E9" wp14:editId="48D412C7">
                <wp:simplePos x="0" y="0"/>
                <wp:positionH relativeFrom="column">
                  <wp:posOffset>4984750</wp:posOffset>
                </wp:positionH>
                <wp:positionV relativeFrom="paragraph">
                  <wp:posOffset>50800</wp:posOffset>
                </wp:positionV>
                <wp:extent cx="229870" cy="228600"/>
                <wp:effectExtent l="0" t="0" r="0" b="0"/>
                <wp:wrapSquare wrapText="bothSides"/>
                <wp:docPr id="150" name="Textfeld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D71A86" w14:textId="77777777" w:rsidR="000038A7" w:rsidRPr="002C7D24" w:rsidRDefault="000038A7" w:rsidP="00AC355F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4</w:t>
                            </w:r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00FD8530" wp14:editId="18EB2F79">
                                  <wp:extent cx="34290" cy="14605"/>
                                  <wp:effectExtent l="0" t="0" r="0" b="0"/>
                                  <wp:docPr id="173" name="Bild 7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290" cy="14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14</w:t>
                            </w:r>
                          </w:p>
                          <w:p w14:paraId="5F215235" w14:textId="77777777" w:rsidR="000038A7" w:rsidRPr="002C7D24" w:rsidRDefault="000038A7" w:rsidP="00AC355F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0E8E9" id="Textfeld 150" o:spid="_x0000_s1043" type="#_x0000_t202" style="position:absolute;margin-left:392.5pt;margin-top:4pt;width:18.1pt;height:18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" filled="f" stroked="f" strokeweight="1pt">
                <v:textbox>
                  <w:txbxContent>
                    <w:p w14:paraId="28D71A86" w14:textId="77777777" w:rsidR="000038A7" w:rsidRPr="002C7D24" w:rsidRDefault="000038A7" w:rsidP="00AC355F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4</w:t>
                      </w:r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00FD8530" wp14:editId="18EB2F79">
                            <wp:extent cx="34290" cy="14605"/>
                            <wp:effectExtent l="0" t="0" r="0" b="0"/>
                            <wp:docPr id="173" name="Bild 7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290" cy="14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14</w:t>
                      </w:r>
                    </w:p>
                    <w:p w14:paraId="5F215235" w14:textId="77777777" w:rsidR="000038A7" w:rsidRPr="002C7D24" w:rsidRDefault="000038A7" w:rsidP="00AC355F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rFonts w:ascii="Calibri" w:eastAsia="Times New Roman" w:hAnsi="Calibri" w:cs="Arial"/>
          <w:b/>
          <w:noProof/>
          <w:color w:val="000000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0AE137DC" wp14:editId="7D28A50C">
                <wp:simplePos x="0" y="0"/>
                <wp:positionH relativeFrom="column">
                  <wp:posOffset>4758055</wp:posOffset>
                </wp:positionH>
                <wp:positionV relativeFrom="paragraph">
                  <wp:posOffset>50800</wp:posOffset>
                </wp:positionV>
                <wp:extent cx="229870" cy="228600"/>
                <wp:effectExtent l="0" t="0" r="0" b="0"/>
                <wp:wrapSquare wrapText="bothSides"/>
                <wp:docPr id="151" name="Textfeld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88EECE" w14:textId="77777777" w:rsidR="000038A7" w:rsidRPr="002C7D24" w:rsidRDefault="000038A7" w:rsidP="00AC355F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3214</w:t>
                            </w:r>
                          </w:p>
                          <w:p w14:paraId="4D3E1C81" w14:textId="77777777" w:rsidR="000038A7" w:rsidRPr="002C7D24" w:rsidRDefault="000038A7" w:rsidP="00AC355F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137DC" id="Textfeld 151" o:spid="_x0000_s1044" type="#_x0000_t202" style="position:absolute;margin-left:374.65pt;margin-top:4pt;width:18.1pt;height:18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" filled="f" stroked="f" strokeweight="1pt">
                <v:textbox>
                  <w:txbxContent>
                    <w:p w14:paraId="1188EECE" w14:textId="77777777" w:rsidR="000038A7" w:rsidRPr="002C7D24" w:rsidRDefault="000038A7" w:rsidP="00AC355F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3214</w:t>
                      </w:r>
                    </w:p>
                    <w:p w14:paraId="4D3E1C81" w14:textId="77777777" w:rsidR="000038A7" w:rsidRPr="002C7D24" w:rsidRDefault="000038A7" w:rsidP="00AC355F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rFonts w:ascii="Calibri" w:eastAsia="Times New Roman" w:hAnsi="Calibri" w:cs="Arial"/>
          <w:b/>
          <w:noProof/>
          <w:color w:val="000000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1B50AB0F" wp14:editId="00BF0EEF">
                <wp:simplePos x="0" y="0"/>
                <wp:positionH relativeFrom="column">
                  <wp:posOffset>4526280</wp:posOffset>
                </wp:positionH>
                <wp:positionV relativeFrom="paragraph">
                  <wp:posOffset>50800</wp:posOffset>
                </wp:positionV>
                <wp:extent cx="229870" cy="228600"/>
                <wp:effectExtent l="0" t="0" r="0" b="0"/>
                <wp:wrapSquare wrapText="bothSides"/>
                <wp:docPr id="152" name="Textfeld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7C9D2F" w14:textId="77777777" w:rsidR="000038A7" w:rsidRPr="002C7D24" w:rsidRDefault="000038A7" w:rsidP="00AC355F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24</w:t>
                            </w:r>
                          </w:p>
                          <w:p w14:paraId="21A6E3E0" w14:textId="77777777" w:rsidR="000038A7" w:rsidRPr="002C7D24" w:rsidRDefault="000038A7" w:rsidP="00AC355F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0AB0F" id="Textfeld 152" o:spid="_x0000_s1045" type="#_x0000_t202" style="position:absolute;margin-left:356.4pt;margin-top:4pt;width:18.1pt;height:18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" fillcolor="white [3201]" stroked="f" strokeweight="1pt">
                <v:textbox>
                  <w:txbxContent>
                    <w:p w14:paraId="227C9D2F" w14:textId="77777777" w:rsidR="000038A7" w:rsidRPr="002C7D24" w:rsidRDefault="000038A7" w:rsidP="00AC355F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24</w:t>
                      </w:r>
                    </w:p>
                    <w:p w14:paraId="21A6E3E0" w14:textId="77777777" w:rsidR="000038A7" w:rsidRPr="002C7D24" w:rsidRDefault="000038A7" w:rsidP="00AC355F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56"/>
      </w:tblGrid>
      <w:tr w:rsidR="00AC355F" w:rsidRPr="00046BB9" w14:paraId="5523092C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6D64F54A" w14:textId="721AE1A2" w:rsidR="00AC355F" w:rsidRPr="007753DF" w:rsidRDefault="001727D1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Explaining my</w:t>
            </w:r>
            <w:r w:rsidR="00AC355F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research and its results to the public</w:t>
            </w:r>
            <w:r w:rsidR="00AC355F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AC355F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AC355F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AC355F" w:rsidRPr="00046BB9" w14:paraId="44D863E8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C23CF67" w14:textId="688ED05A" w:rsidR="00AC355F" w:rsidRPr="007753DF" w:rsidRDefault="00AC355F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lastRenderedPageBreak/>
              <w:t xml:space="preserve">Describing </w:t>
            </w:r>
            <w:r w:rsidR="001727D1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possible practical uses of my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research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AC355F" w:rsidRPr="00046BB9" w14:paraId="3764683B" w14:textId="77777777" w:rsidTr="00DF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C7D8BAE" w14:textId="2C0EAE31" w:rsidR="00AC355F" w:rsidRPr="007753DF" w:rsidRDefault="00AC355F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Evaluating po</w:t>
            </w:r>
            <w:r w:rsidR="001727D1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litical decisions based on my 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professional expertise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AC355F" w:rsidRPr="00046BB9" w14:paraId="5E1EE3A8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21FF66FE" w14:textId="6FA22AB9" w:rsidR="00AC355F" w:rsidRPr="007753DF" w:rsidRDefault="00AC355F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Contributing to public debate about policy related to science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</w:tbl>
    <w:p w14:paraId="0C803EFA" w14:textId="77777777" w:rsidR="00AC355F" w:rsidRDefault="00AC355F" w:rsidP="008124F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79C2A2CF" w14:textId="51300120" w:rsidR="003D1690" w:rsidRPr="007753DF" w:rsidRDefault="003D1690" w:rsidP="00777FD6">
      <w:pPr>
        <w:pStyle w:val="Heading1"/>
        <w:numPr>
          <w:ilvl w:val="0"/>
          <w:numId w:val="0"/>
        </w:numPr>
        <w:ind w:left="432" w:hanging="432"/>
      </w:pPr>
      <w:r w:rsidRPr="007753DF">
        <w:t>Have you ever had formal training in public communication</w:t>
      </w:r>
      <w:r w:rsidR="000038A7">
        <w:t xml:space="preserve"> or media</w:t>
      </w:r>
      <w:r w:rsidRPr="007753DF">
        <w:t xml:space="preserve"> skills?</w:t>
      </w:r>
      <w:r w:rsidR="00777FD6">
        <w:t xml:space="preserve"> (</w:t>
      </w:r>
      <w:r w:rsidR="00777FD6" w:rsidRPr="00777FD6">
        <w:rPr>
          <w:i/>
        </w:rPr>
        <w:t>Communication training</w:t>
      </w:r>
      <w:r w:rsidR="00777FD6">
        <w:t>)</w:t>
      </w:r>
    </w:p>
    <w:tbl>
      <w:tblPr>
        <w:tblStyle w:val="PlainTable4"/>
        <w:tblW w:w="9109" w:type="dxa"/>
        <w:tblLook w:val="04A0" w:firstRow="1" w:lastRow="0" w:firstColumn="1" w:lastColumn="0" w:noHBand="0" w:noVBand="1"/>
      </w:tblPr>
      <w:tblGrid>
        <w:gridCol w:w="9109"/>
      </w:tblGrid>
      <w:tr w:rsidR="003D1690" w:rsidRPr="007753DF" w14:paraId="2860B0EA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9" w:type="dxa"/>
            <w:noWrap/>
          </w:tcPr>
          <w:p w14:paraId="3AECC57A" w14:textId="77777777" w:rsidR="003D1690" w:rsidRPr="007753DF" w:rsidRDefault="003D1690" w:rsidP="00DF2E3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Yes </w:t>
            </w:r>
            <w:r w:rsidRPr="007753D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7A5D1458" wp14:editId="5FE25D51">
                  <wp:extent cx="126000" cy="126000"/>
                  <wp:effectExtent l="0" t="0" r="1270" b="1270"/>
                  <wp:docPr id="361" name="Bild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" cy="1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  <w:t xml:space="preserve">No </w:t>
            </w:r>
            <w:r w:rsidRPr="007753D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0A22D541" wp14:editId="755BD682">
                  <wp:extent cx="126000" cy="126000"/>
                  <wp:effectExtent l="0" t="0" r="1270" b="1270"/>
                  <wp:docPr id="362" name="Bild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" cy="1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407BC7" w14:textId="71C8E93D" w:rsidR="003D1690" w:rsidRDefault="003D1690" w:rsidP="003D169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2C44F017" w14:textId="3219BDA1" w:rsidR="00DF2E36" w:rsidRPr="007753DF" w:rsidRDefault="00DF2E36" w:rsidP="00777FD6">
      <w:pPr>
        <w:pStyle w:val="Heading1"/>
        <w:numPr>
          <w:ilvl w:val="0"/>
          <w:numId w:val="0"/>
        </w:numPr>
        <w:ind w:left="432" w:hanging="432"/>
      </w:pPr>
      <w:r w:rsidRPr="006B0B99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02DD1B0A" wp14:editId="7762EE53">
                <wp:simplePos x="0" y="0"/>
                <wp:positionH relativeFrom="column">
                  <wp:posOffset>5207000</wp:posOffset>
                </wp:positionH>
                <wp:positionV relativeFrom="paragraph">
                  <wp:posOffset>532394</wp:posOffset>
                </wp:positionV>
                <wp:extent cx="685165" cy="567055"/>
                <wp:effectExtent l="0" t="0" r="0" b="0"/>
                <wp:wrapSquare wrapText="bothSides"/>
                <wp:docPr id="174" name="Textfeld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165" cy="567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C3CEAE" w14:textId="77777777" w:rsidR="000038A7" w:rsidRPr="002C7D24" w:rsidRDefault="000038A7" w:rsidP="00DF2E36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5</w:t>
                            </w:r>
                          </w:p>
                          <w:p w14:paraId="27DCABE6" w14:textId="77777777" w:rsidR="000038A7" w:rsidRPr="002C7D24" w:rsidRDefault="000038A7" w:rsidP="00DF2E36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D1B0A" id="Textfeld 174" o:spid="_x0000_s1046" type="#_x0000_t202" style="position:absolute;left:0;text-align:left;margin-left:410pt;margin-top:41.9pt;width:53.95pt;height:44.6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" filled="f" stroked="f">
                <v:textbox>
                  <w:txbxContent>
                    <w:p w14:paraId="39C3CEAE" w14:textId="77777777" w:rsidR="000038A7" w:rsidRPr="002C7D24" w:rsidRDefault="000038A7" w:rsidP="00DF2E36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5</w:t>
                      </w:r>
                    </w:p>
                    <w:p w14:paraId="27DCABE6" w14:textId="77777777" w:rsidR="000038A7" w:rsidRPr="002C7D24" w:rsidRDefault="000038A7" w:rsidP="00DF2E36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strongly 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noProof/>
          <w:lang w:val="de-DE" w:eastAsia="zh-CN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295DDFFD" wp14:editId="1166C4CE">
                <wp:simplePos x="0" y="0"/>
                <wp:positionH relativeFrom="column">
                  <wp:posOffset>3723640</wp:posOffset>
                </wp:positionH>
                <wp:positionV relativeFrom="paragraph">
                  <wp:posOffset>532394</wp:posOffset>
                </wp:positionV>
                <wp:extent cx="801370" cy="567055"/>
                <wp:effectExtent l="0" t="0" r="0" b="0"/>
                <wp:wrapSquare wrapText="bothSides"/>
                <wp:docPr id="175" name="Textfeld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370" cy="567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DF7ADE" w14:textId="77777777" w:rsidR="000038A7" w:rsidRDefault="000038A7" w:rsidP="00DF2E36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  <w:p w14:paraId="7A796432" w14:textId="77777777" w:rsidR="000038A7" w:rsidRPr="00B7762D" w:rsidRDefault="000038A7" w:rsidP="00DF2E36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DDFFD" id="Textfeld 175" o:spid="_x0000_s1047" type="#_x0000_t202" style="position:absolute;left:0;text-align:left;margin-left:293.2pt;margin-top:41.9pt;width:63.1pt;height:44.6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" filled="f" stroked="f">
                <v:textbox>
                  <w:txbxContent>
                    <w:p w14:paraId="4ADF7ADE" w14:textId="77777777" w:rsidR="000038A7" w:rsidRDefault="000038A7" w:rsidP="00DF2E36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1</w:t>
                      </w:r>
                    </w:p>
                    <w:p w14:paraId="7A796432" w14:textId="77777777" w:rsidR="000038A7" w:rsidRPr="00B7762D" w:rsidRDefault="000038A7" w:rsidP="00DF2E36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strongly dis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0315" w:rsidRPr="00DD6537">
        <w:t>T</w:t>
      </w:r>
      <w:r w:rsidR="00E901B2" w:rsidRPr="007753DF">
        <w:t xml:space="preserve">o what extent </w:t>
      </w:r>
      <w:r w:rsidR="00E901B2">
        <w:t>d</w:t>
      </w:r>
      <w:r w:rsidRPr="007753DF">
        <w:t xml:space="preserve">o </w:t>
      </w:r>
      <w:r w:rsidR="00212525">
        <w:t xml:space="preserve">the </w:t>
      </w:r>
      <w:r w:rsidRPr="007753DF">
        <w:t xml:space="preserve">following concerns keep </w:t>
      </w:r>
      <w:r w:rsidR="001F7B6F">
        <w:t>you</w:t>
      </w:r>
      <w:r w:rsidR="00212525">
        <w:t xml:space="preserve"> personally</w:t>
      </w:r>
      <w:r w:rsidRPr="007753DF">
        <w:t xml:space="preserve"> from media contact?</w:t>
      </w:r>
    </w:p>
    <w:p w14:paraId="6BBB609E" w14:textId="77777777" w:rsidR="00DF2E36" w:rsidRPr="007753DF" w:rsidRDefault="00DF2E36" w:rsidP="00DF2E36">
      <w:pPr>
        <w:spacing w:line="276" w:lineRule="auto"/>
        <w:ind w:left="4248" w:right="-715" w:firstLine="708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  <w:r w:rsidRPr="006B0B99">
        <w:rPr>
          <w:rFonts w:ascii="Calibri" w:eastAsia="Times New Roman" w:hAnsi="Calibri" w:cs="Arial"/>
          <w:b/>
          <w:noProof/>
          <w:color w:val="000000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2E98C8C9" wp14:editId="365B9878">
                <wp:simplePos x="0" y="0"/>
                <wp:positionH relativeFrom="column">
                  <wp:posOffset>4752340</wp:posOffset>
                </wp:positionH>
                <wp:positionV relativeFrom="paragraph">
                  <wp:posOffset>203200</wp:posOffset>
                </wp:positionV>
                <wp:extent cx="229870" cy="228600"/>
                <wp:effectExtent l="0" t="0" r="0" b="0"/>
                <wp:wrapSquare wrapText="bothSides"/>
                <wp:docPr id="176" name="Textfeld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615219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3214</w:t>
                            </w:r>
                          </w:p>
                          <w:p w14:paraId="10977488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8C8C9" id="Textfeld 176" o:spid="_x0000_s1048" type="#_x0000_t202" style="position:absolute;left:0;text-align:left;margin-left:374.2pt;margin-top:16pt;width:18.1pt;height:18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" filled="f" stroked="f" strokeweight="1pt">
                <v:textbox>
                  <w:txbxContent>
                    <w:p w14:paraId="60615219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3214</w:t>
                      </w:r>
                    </w:p>
                    <w:p w14:paraId="10977488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rFonts w:ascii="Calibri" w:eastAsia="Times New Roman" w:hAnsi="Calibri" w:cs="Arial"/>
          <w:b/>
          <w:noProof/>
          <w:color w:val="000000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72F4F813" wp14:editId="3ADDF1DB">
                <wp:simplePos x="0" y="0"/>
                <wp:positionH relativeFrom="column">
                  <wp:posOffset>4520565</wp:posOffset>
                </wp:positionH>
                <wp:positionV relativeFrom="paragraph">
                  <wp:posOffset>203200</wp:posOffset>
                </wp:positionV>
                <wp:extent cx="229870" cy="228600"/>
                <wp:effectExtent l="0" t="0" r="0" b="0"/>
                <wp:wrapSquare wrapText="bothSides"/>
                <wp:docPr id="177" name="Textfeld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70A87A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24</w:t>
                            </w:r>
                          </w:p>
                          <w:p w14:paraId="0DFC29DD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4F813" id="Textfeld 177" o:spid="_x0000_s1049" type="#_x0000_t202" style="position:absolute;left:0;text-align:left;margin-left:355.95pt;margin-top:16pt;width:18.1pt;height:18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" fillcolor="white [3201]" stroked="f" strokeweight="1pt">
                <v:textbox>
                  <w:txbxContent>
                    <w:p w14:paraId="4570A87A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24</w:t>
                      </w:r>
                    </w:p>
                    <w:p w14:paraId="0DFC29DD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B0B99">
        <w:rPr>
          <w:rFonts w:ascii="Calibri" w:eastAsia="Times New Roman" w:hAnsi="Calibri" w:cs="Arial"/>
          <w:b/>
          <w:noProof/>
          <w:color w:val="000000"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6F942942" wp14:editId="21FFCCDA">
                <wp:simplePos x="0" y="0"/>
                <wp:positionH relativeFrom="column">
                  <wp:posOffset>4979035</wp:posOffset>
                </wp:positionH>
                <wp:positionV relativeFrom="paragraph">
                  <wp:posOffset>203464</wp:posOffset>
                </wp:positionV>
                <wp:extent cx="229870" cy="228600"/>
                <wp:effectExtent l="0" t="0" r="0" b="0"/>
                <wp:wrapSquare wrapText="bothSides"/>
                <wp:docPr id="178" name="Textfeld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6F4482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4</w:t>
                            </w:r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6E0A0D55" wp14:editId="12AE75A2">
                                  <wp:extent cx="34290" cy="14605"/>
                                  <wp:effectExtent l="0" t="0" r="0" b="0"/>
                                  <wp:docPr id="303" name="Bild 7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290" cy="14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14</w:t>
                            </w:r>
                          </w:p>
                          <w:p w14:paraId="3BA3D597" w14:textId="77777777" w:rsidR="000038A7" w:rsidRPr="002C7D24" w:rsidRDefault="000038A7" w:rsidP="00DF2E36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42942" id="Textfeld 178" o:spid="_x0000_s1050" type="#_x0000_t202" style="position:absolute;left:0;text-align:left;margin-left:392.05pt;margin-top:16pt;width:18.1pt;height:18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" filled="f" stroked="f" strokeweight="1pt">
                <v:textbox>
                  <w:txbxContent>
                    <w:p w14:paraId="046F4482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4</w:t>
                      </w:r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6E0A0D55" wp14:editId="12AE75A2">
                            <wp:extent cx="34290" cy="14605"/>
                            <wp:effectExtent l="0" t="0" r="0" b="0"/>
                            <wp:docPr id="303" name="Bild 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290" cy="14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14</w:t>
                      </w:r>
                    </w:p>
                    <w:p w14:paraId="3BA3D597" w14:textId="77777777" w:rsidR="000038A7" w:rsidRPr="002C7D24" w:rsidRDefault="000038A7" w:rsidP="00DF2E36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F2E36" w:rsidRPr="00046BB9" w14:paraId="74CFC284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0E768B6E" w14:textId="0F6B4612" w:rsidR="00DF2E36" w:rsidRPr="007753DF" w:rsidRDefault="002255BE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I lose</w:t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valuable research time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(</w:t>
            </w:r>
            <w:r w:rsidR="00777FD6" w:rsidRPr="00777FD6">
              <w:rPr>
                <w:rFonts w:ascii="Calibri" w:eastAsia="Times New Roman" w:hAnsi="Calibri" w:cs="Arial"/>
                <w:b w:val="0"/>
                <w:i/>
                <w:color w:val="000000"/>
                <w:sz w:val="22"/>
                <w:szCs w:val="22"/>
                <w:lang w:val="en-US"/>
              </w:rPr>
              <w:t>reservations time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)</w:t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DF2E36" w:rsidRPr="00046BB9" w14:paraId="5FFF12CE" w14:textId="77777777" w:rsidTr="00DF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8BCD9DF" w14:textId="67089D77" w:rsidR="00DF2E36" w:rsidRPr="007753DF" w:rsidRDefault="002255BE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I get</w:t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critical reactions from peers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(</w:t>
            </w:r>
            <w:r w:rsidR="00777FD6" w:rsidRPr="00777FD6">
              <w:rPr>
                <w:rFonts w:ascii="Calibri" w:eastAsia="Times New Roman" w:hAnsi="Calibri" w:cs="Arial"/>
                <w:b w:val="0"/>
                <w:i/>
                <w:color w:val="000000"/>
                <w:sz w:val="22"/>
                <w:szCs w:val="22"/>
                <w:lang w:val="en-US"/>
              </w:rPr>
              <w:t>negative extrinsic rewards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)</w:t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  <w:tr w:rsidR="00DF2E36" w:rsidRPr="00046BB9" w14:paraId="1900E951" w14:textId="77777777" w:rsidTr="00DF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7815E06" w14:textId="07C33659" w:rsidR="00DF2E36" w:rsidRPr="007753DF" w:rsidRDefault="002255BE" w:rsidP="00777FD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I get</w:t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critical reactions from the public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(</w:t>
            </w:r>
            <w:r w:rsidR="00777FD6" w:rsidRPr="00777FD6">
              <w:rPr>
                <w:rFonts w:ascii="Calibri" w:eastAsia="Times New Roman" w:hAnsi="Calibri" w:cs="Arial"/>
                <w:b w:val="0"/>
                <w:i/>
                <w:color w:val="000000"/>
                <w:sz w:val="22"/>
                <w:szCs w:val="22"/>
                <w:lang w:val="en-US"/>
              </w:rPr>
              <w:t>negative extrinsic rewards</w:t>
            </w:r>
            <w:r w:rsidR="00777FD6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>)</w:t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="00DF2E36"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</w:p>
        </w:tc>
      </w:tr>
    </w:tbl>
    <w:p w14:paraId="192BB043" w14:textId="7E7A2FC0" w:rsidR="00883ED4" w:rsidRPr="007753DF" w:rsidRDefault="00883ED4" w:rsidP="008124F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1BD707C5" w14:textId="146B9685" w:rsidR="008D7F68" w:rsidRDefault="00887992" w:rsidP="00E0488C">
      <w:pPr>
        <w:pStyle w:val="Heading1"/>
        <w:numPr>
          <w:ilvl w:val="0"/>
          <w:numId w:val="0"/>
        </w:numPr>
        <w:ind w:left="432" w:hanging="432"/>
      </w:pPr>
      <w:r w:rsidRPr="007753DF">
        <w:t>Please estimate:</w:t>
      </w:r>
      <w:r w:rsidR="00FC0595" w:rsidRPr="007753DF">
        <w:t xml:space="preserve"> how many times</w:t>
      </w:r>
      <w:r w:rsidR="0057173B" w:rsidRPr="007753DF">
        <w:t>,</w:t>
      </w:r>
      <w:r w:rsidR="00FC0595" w:rsidRPr="007753DF">
        <w:t xml:space="preserve"> </w:t>
      </w:r>
      <w:r w:rsidR="00F90D00" w:rsidRPr="007753DF">
        <w:t>in the past 12 months</w:t>
      </w:r>
      <w:r w:rsidR="0057173B" w:rsidRPr="007753DF">
        <w:t>,</w:t>
      </w:r>
      <w:r w:rsidR="00F90D00" w:rsidRPr="007753DF">
        <w:t xml:space="preserve"> </w:t>
      </w:r>
      <w:r w:rsidR="00FC0595" w:rsidRPr="007753DF">
        <w:t xml:space="preserve">have </w:t>
      </w:r>
      <w:r w:rsidR="001770DC">
        <w:t xml:space="preserve">you </w:t>
      </w:r>
      <w:r w:rsidR="00FC0595" w:rsidRPr="007753DF">
        <w:t>had professional contact with the following types of ac</w:t>
      </w:r>
      <w:r w:rsidR="00F90D00" w:rsidRPr="007753DF">
        <w:t>tors</w:t>
      </w:r>
      <w:r w:rsidR="00B66652">
        <w:t>?</w:t>
      </w:r>
      <w:r w:rsidR="00101000">
        <w:t xml:space="preserve"> (</w:t>
      </w:r>
      <w:r w:rsidR="00101000">
        <w:rPr>
          <w:i/>
        </w:rPr>
        <w:t>dependent variables</w:t>
      </w:r>
      <w:r w:rsidR="00101000">
        <w:t>)</w:t>
      </w:r>
    </w:p>
    <w:p w14:paraId="638D7D0C" w14:textId="77777777" w:rsidR="00D85E1C" w:rsidRPr="00DD6537" w:rsidRDefault="00D85E1C" w:rsidP="00DD6537">
      <w:pPr>
        <w:rPr>
          <w:b/>
          <w:lang w:val="en-US"/>
        </w:rPr>
      </w:pPr>
    </w:p>
    <w:tbl>
      <w:tblPr>
        <w:tblStyle w:val="PlainTable4"/>
        <w:tblW w:w="9056" w:type="dxa"/>
        <w:tblLayout w:type="fixed"/>
        <w:tblLook w:val="04A0" w:firstRow="1" w:lastRow="0" w:firstColumn="1" w:lastColumn="0" w:noHBand="0" w:noVBand="1"/>
      </w:tblPr>
      <w:tblGrid>
        <w:gridCol w:w="9056"/>
      </w:tblGrid>
      <w:tr w:rsidR="006E04F4" w:rsidRPr="007753DF" w14:paraId="274345BD" w14:textId="77777777" w:rsidTr="00571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05E7C37D" w14:textId="559F2657" w:rsidR="006E04F4" w:rsidRPr="007753DF" w:rsidRDefault="006E04F4" w:rsidP="00E73CC2">
            <w:pPr>
              <w:rPr>
                <w:rFonts w:asciiTheme="minorHAnsi" w:hAnsiTheme="minorHAnsi"/>
                <w:b w:val="0"/>
                <w:sz w:val="22"/>
              </w:rPr>
            </w:pPr>
            <w:r w:rsidRPr="007753DF">
              <w:rPr>
                <w:rFonts w:asciiTheme="minorHAnsi" w:hAnsiTheme="minorHAnsi"/>
                <w:b w:val="0"/>
                <w:sz w:val="22"/>
              </w:rPr>
              <w:t>J</w:t>
            </w:r>
            <w:r w:rsidR="0057173B" w:rsidRPr="007753DF">
              <w:rPr>
                <w:rFonts w:asciiTheme="minorHAnsi" w:hAnsiTheme="minorHAnsi"/>
                <w:b w:val="0"/>
                <w:sz w:val="22"/>
              </w:rPr>
              <w:t>ournalists</w:t>
            </w:r>
            <w:r w:rsidRPr="007753DF">
              <w:rPr>
                <w:rFonts w:asciiTheme="minorHAnsi" w:hAnsiTheme="minorHAnsi"/>
                <w:b w:val="0"/>
                <w:sz w:val="22"/>
              </w:rPr>
              <w:tab/>
            </w:r>
            <w:r w:rsidRPr="007753DF">
              <w:rPr>
                <w:rFonts w:asciiTheme="minorHAnsi" w:hAnsiTheme="minorHAnsi"/>
                <w:b w:val="0"/>
                <w:sz w:val="22"/>
              </w:rPr>
              <w:tab/>
            </w:r>
            <w:r w:rsidRPr="007753DF">
              <w:rPr>
                <w:rFonts w:asciiTheme="minorHAnsi" w:hAnsiTheme="minorHAnsi"/>
                <w:b w:val="0"/>
                <w:sz w:val="22"/>
              </w:rPr>
              <w:tab/>
            </w:r>
            <w:r w:rsidRPr="007753DF">
              <w:rPr>
                <w:rFonts w:asciiTheme="minorHAnsi" w:hAnsiTheme="minorHAnsi"/>
                <w:b w:val="0"/>
                <w:sz w:val="22"/>
              </w:rPr>
              <w:tab/>
              <w:t>___</w:t>
            </w:r>
            <w:r w:rsidR="00C31537" w:rsidRPr="007753DF">
              <w:rPr>
                <w:rFonts w:asciiTheme="minorHAnsi" w:hAnsiTheme="minorHAnsi"/>
                <w:b w:val="0"/>
                <w:sz w:val="22"/>
              </w:rPr>
              <w:t xml:space="preserve"> times</w:t>
            </w:r>
          </w:p>
        </w:tc>
      </w:tr>
      <w:tr w:rsidR="006E04F4" w:rsidRPr="007753DF" w14:paraId="0B0F2F54" w14:textId="77777777" w:rsidTr="00571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AD72765" w14:textId="4F0E88E6" w:rsidR="006E04F4" w:rsidRPr="007753DF" w:rsidRDefault="00396944" w:rsidP="00E73CC2">
            <w:pPr>
              <w:rPr>
                <w:rFonts w:asciiTheme="minorHAnsi" w:hAnsiTheme="minorHAnsi"/>
                <w:b w:val="0"/>
                <w:sz w:val="22"/>
              </w:rPr>
            </w:pPr>
            <w:r w:rsidRPr="007753DF">
              <w:rPr>
                <w:rFonts w:asciiTheme="minorHAnsi" w:hAnsiTheme="minorHAnsi"/>
                <w:b w:val="0"/>
                <w:sz w:val="22"/>
              </w:rPr>
              <w:t>Politicians</w:t>
            </w:r>
            <w:r w:rsidR="006E04F4" w:rsidRPr="007753DF">
              <w:rPr>
                <w:rFonts w:asciiTheme="minorHAnsi" w:hAnsiTheme="minorHAnsi"/>
                <w:b w:val="0"/>
                <w:sz w:val="22"/>
              </w:rPr>
              <w:tab/>
            </w:r>
            <w:r w:rsidR="006E04F4" w:rsidRPr="007753DF">
              <w:rPr>
                <w:rFonts w:asciiTheme="minorHAnsi" w:hAnsiTheme="minorHAnsi"/>
                <w:b w:val="0"/>
                <w:sz w:val="22"/>
              </w:rPr>
              <w:tab/>
            </w:r>
            <w:r w:rsidR="006E04F4" w:rsidRPr="007753DF">
              <w:rPr>
                <w:rFonts w:asciiTheme="minorHAnsi" w:hAnsiTheme="minorHAnsi"/>
                <w:b w:val="0"/>
                <w:sz w:val="22"/>
              </w:rPr>
              <w:tab/>
            </w:r>
            <w:r w:rsidR="006E04F4" w:rsidRPr="007753DF">
              <w:rPr>
                <w:rFonts w:asciiTheme="minorHAnsi" w:hAnsiTheme="minorHAnsi"/>
                <w:b w:val="0"/>
                <w:sz w:val="22"/>
              </w:rPr>
              <w:tab/>
              <w:t>___</w:t>
            </w:r>
            <w:r w:rsidR="00C31537" w:rsidRPr="007753DF">
              <w:rPr>
                <w:rFonts w:asciiTheme="minorHAnsi" w:hAnsiTheme="minorHAnsi"/>
                <w:b w:val="0"/>
                <w:sz w:val="22"/>
              </w:rPr>
              <w:t xml:space="preserve"> times</w:t>
            </w:r>
          </w:p>
        </w:tc>
      </w:tr>
      <w:tr w:rsidR="006E04F4" w:rsidRPr="007753DF" w14:paraId="66F2CB1A" w14:textId="77777777" w:rsidTr="00571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073D658" w14:textId="22722994" w:rsidR="006E04F4" w:rsidRPr="007753DF" w:rsidRDefault="009E6058" w:rsidP="00E73CC2">
            <w:pPr>
              <w:rPr>
                <w:rFonts w:asciiTheme="minorHAnsi" w:hAnsiTheme="minorHAnsi"/>
                <w:b w:val="0"/>
                <w:sz w:val="22"/>
              </w:rPr>
            </w:pPr>
            <w:r w:rsidRPr="007753DF">
              <w:rPr>
                <w:rFonts w:asciiTheme="minorHAnsi" w:hAnsiTheme="minorHAnsi"/>
                <w:b w:val="0"/>
                <w:sz w:val="22"/>
              </w:rPr>
              <w:t>Industry</w:t>
            </w:r>
            <w:r w:rsidR="0057173B" w:rsidRPr="007753DF">
              <w:rPr>
                <w:rFonts w:asciiTheme="minorHAnsi" w:hAnsiTheme="minorHAnsi"/>
                <w:b w:val="0"/>
                <w:sz w:val="22"/>
              </w:rPr>
              <w:t xml:space="preserve"> representatives</w:t>
            </w:r>
            <w:r w:rsidR="006E04F4" w:rsidRPr="007753DF">
              <w:rPr>
                <w:rFonts w:asciiTheme="minorHAnsi" w:hAnsiTheme="minorHAnsi"/>
                <w:b w:val="0"/>
                <w:sz w:val="22"/>
              </w:rPr>
              <w:tab/>
            </w:r>
            <w:r w:rsidR="006E04F4" w:rsidRPr="007753DF">
              <w:rPr>
                <w:rFonts w:asciiTheme="minorHAnsi" w:hAnsiTheme="minorHAnsi"/>
                <w:b w:val="0"/>
                <w:sz w:val="22"/>
              </w:rPr>
              <w:tab/>
              <w:t>___</w:t>
            </w:r>
            <w:r w:rsidR="00C31537" w:rsidRPr="007753DF">
              <w:rPr>
                <w:rFonts w:asciiTheme="minorHAnsi" w:hAnsiTheme="minorHAnsi"/>
                <w:b w:val="0"/>
                <w:sz w:val="22"/>
              </w:rPr>
              <w:t xml:space="preserve"> times</w:t>
            </w:r>
          </w:p>
        </w:tc>
      </w:tr>
    </w:tbl>
    <w:p w14:paraId="14EBCA37" w14:textId="4CE91F08" w:rsidR="0023572E" w:rsidRDefault="0023572E" w:rsidP="008124F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</w:rPr>
      </w:pPr>
    </w:p>
    <w:p w14:paraId="2867BC7D" w14:textId="091BD6D4" w:rsidR="001770DC" w:rsidRPr="00101000" w:rsidRDefault="001770DC" w:rsidP="00101000">
      <w:pPr>
        <w:pStyle w:val="Heading1"/>
        <w:numPr>
          <w:ilvl w:val="0"/>
          <w:numId w:val="0"/>
        </w:numPr>
        <w:ind w:left="432" w:hanging="432"/>
      </w:pPr>
      <w:r w:rsidRPr="007753DF">
        <w:t>Do you have to seek approval from your institution before talking to a journalist or other member of the media?</w:t>
      </w:r>
      <w:r w:rsidR="00101000">
        <w:t xml:space="preserve"> (</w:t>
      </w:r>
      <w:r w:rsidR="00101000">
        <w:rPr>
          <w:i/>
        </w:rPr>
        <w:t>autonomy</w:t>
      </w:r>
      <w:r w:rsidR="00101000">
        <w:t>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56"/>
      </w:tblGrid>
      <w:tr w:rsidR="001770DC" w:rsidRPr="007753DF" w14:paraId="33D8E061" w14:textId="77777777" w:rsidTr="006B0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2EB6BF62" w14:textId="77777777" w:rsidR="001770DC" w:rsidRPr="007753DF" w:rsidRDefault="001770DC" w:rsidP="006B0B99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Yes </w:t>
            </w:r>
            <w:r w:rsidRPr="006B0B99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2224B18C" wp14:editId="74BC0632">
                  <wp:extent cx="126000" cy="126000"/>
                  <wp:effectExtent l="0" t="0" r="1270" b="1270"/>
                  <wp:docPr id="421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" cy="1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  <w:t xml:space="preserve">No </w:t>
            </w:r>
            <w:r w:rsidRPr="006B0B99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6C46B129" wp14:editId="6F075B9E">
                  <wp:extent cx="126000" cy="126000"/>
                  <wp:effectExtent l="0" t="0" r="1270" b="1270"/>
                  <wp:docPr id="422" name="Bild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" cy="1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49AC82" w14:textId="5182F963" w:rsidR="006B0B99" w:rsidRPr="007753DF" w:rsidRDefault="006B0B99" w:rsidP="008124F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38A5EEA6" w14:textId="40C63EDD" w:rsidR="009901D7" w:rsidRPr="007753DF" w:rsidRDefault="006B0B99" w:rsidP="00E0488C">
      <w:pPr>
        <w:pStyle w:val="Heading1"/>
        <w:numPr>
          <w:ilvl w:val="0"/>
          <w:numId w:val="0"/>
        </w:numPr>
        <w:ind w:left="432" w:hanging="432"/>
      </w:pPr>
      <w:r w:rsidRPr="006B0B99">
        <w:rPr>
          <w:rFonts w:ascii="Calibri" w:hAnsi="Calibri" w:cs="Arial"/>
          <w:b w:val="0"/>
          <w:noProof/>
          <w:color w:val="538135" w:themeColor="accent6" w:themeShade="BF"/>
          <w:szCs w:val="22"/>
          <w:lang w:val="de-DE" w:eastAsia="zh-CN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5DA8D22" wp14:editId="6F9E9BC7">
                <wp:simplePos x="0" y="0"/>
                <wp:positionH relativeFrom="column">
                  <wp:posOffset>5209540</wp:posOffset>
                </wp:positionH>
                <wp:positionV relativeFrom="paragraph">
                  <wp:posOffset>141605</wp:posOffset>
                </wp:positionV>
                <wp:extent cx="798830" cy="541655"/>
                <wp:effectExtent l="0" t="0" r="0" b="0"/>
                <wp:wrapSquare wrapText="bothSides"/>
                <wp:docPr id="420" name="Textfeld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830" cy="541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10AFA7" w14:textId="77777777" w:rsidR="000038A7" w:rsidRPr="002C7D24" w:rsidRDefault="000038A7" w:rsidP="00FC120C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5</w:t>
                            </w:r>
                          </w:p>
                          <w:p w14:paraId="442F72FC" w14:textId="77777777" w:rsidR="000038A7" w:rsidRDefault="000038A7" w:rsidP="00FC120C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strongly</w:t>
                            </w:r>
                          </w:p>
                          <w:p w14:paraId="6B5AF4CD" w14:textId="77777777" w:rsidR="000038A7" w:rsidRPr="002C7D24" w:rsidRDefault="000038A7" w:rsidP="00FC120C">
                            <w:pPr>
                              <w:jc w:val="center"/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8"/>
                                <w:szCs w:val="22"/>
                                <w:lang w:val="de-CH"/>
                              </w:rPr>
                              <w:t>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A8D22" id="Textfeld 420" o:spid="_x0000_s1051" type="#_x0000_t202" style="position:absolute;left:0;text-align:left;margin-left:410.2pt;margin-top:11.15pt;width:62.9pt;height:42.6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" filled="f" stroked="f">
                <v:textbox>
                  <w:txbxContent>
                    <w:p w14:paraId="3D10AFA7" w14:textId="77777777" w:rsidR="000038A7" w:rsidRPr="002C7D24" w:rsidRDefault="000038A7" w:rsidP="00FC120C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5</w:t>
                      </w:r>
                    </w:p>
                    <w:p w14:paraId="442F72FC" w14:textId="77777777" w:rsidR="000038A7" w:rsidRDefault="000038A7" w:rsidP="00FC120C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strongly</w:t>
                      </w:r>
                    </w:p>
                    <w:p w14:paraId="6B5AF4CD" w14:textId="77777777" w:rsidR="000038A7" w:rsidRPr="002C7D24" w:rsidRDefault="000038A7" w:rsidP="00FC120C">
                      <w:pPr>
                        <w:jc w:val="center"/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</w:pPr>
                      <w:r>
                        <w:rPr>
                          <w:rFonts w:asciiTheme="minorHAnsi" w:hAnsiTheme="minorHAnsi"/>
                          <w:sz w:val="18"/>
                          <w:szCs w:val="22"/>
                          <w:lang w:val="de-CH"/>
                        </w:rPr>
                        <w:t>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70DC" w:rsidRPr="006B0B99">
        <w:rPr>
          <w:rFonts w:ascii="Calibri" w:hAnsi="Calibri" w:cs="Arial"/>
          <w:b w:val="0"/>
          <w:noProof/>
          <w:color w:val="538135" w:themeColor="accent6" w:themeShade="BF"/>
          <w:szCs w:val="22"/>
          <w:lang w:val="de-DE" w:eastAsia="zh-CN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3C3A5BF1" wp14:editId="32CB1D00">
                <wp:simplePos x="0" y="0"/>
                <wp:positionH relativeFrom="column">
                  <wp:posOffset>3944620</wp:posOffset>
                </wp:positionH>
                <wp:positionV relativeFrom="paragraph">
                  <wp:posOffset>110490</wp:posOffset>
                </wp:positionV>
                <wp:extent cx="692785" cy="571500"/>
                <wp:effectExtent l="0" t="0" r="0" b="12700"/>
                <wp:wrapSquare wrapText="bothSides"/>
                <wp:docPr id="419" name="Textfeld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85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49506" w14:textId="77777777" w:rsidR="000038A7" w:rsidRDefault="000038A7" w:rsidP="00FC120C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  <w:p w14:paraId="6B15BB7A" w14:textId="77777777" w:rsidR="000038A7" w:rsidRPr="00B7762D" w:rsidRDefault="000038A7" w:rsidP="00FC120C">
                            <w:pPr>
                              <w:jc w:val="center"/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t>strongly</w:t>
                            </w:r>
                            <w:r>
                              <w:rPr>
                                <w:rFonts w:ascii="Calibri" w:eastAsia="Times New Roman" w:hAnsi="Calibri" w:cs="Arial"/>
                                <w:color w:val="000000"/>
                                <w:sz w:val="18"/>
                                <w:szCs w:val="22"/>
                                <w:lang w:val="en-US"/>
                              </w:rPr>
                              <w:br/>
                              <w:t>dis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A5BF1" id="Textfeld 419" o:spid="_x0000_s1052" type="#_x0000_t202" style="position:absolute;left:0;text-align:left;margin-left:310.6pt;margin-top:8.7pt;width:54.55pt;height:4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" filled="f" stroked="f">
                <v:textbox>
                  <w:txbxContent>
                    <w:p w14:paraId="1D449506" w14:textId="77777777" w:rsidR="000038A7" w:rsidRDefault="000038A7" w:rsidP="00FC120C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1</w:t>
                      </w:r>
                    </w:p>
                    <w:p w14:paraId="6B15BB7A" w14:textId="77777777" w:rsidR="000038A7" w:rsidRPr="00B7762D" w:rsidRDefault="000038A7" w:rsidP="00FC120C">
                      <w:pPr>
                        <w:jc w:val="center"/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t>strongly</w:t>
                      </w:r>
                      <w:r>
                        <w:rPr>
                          <w:rFonts w:ascii="Calibri" w:eastAsia="Times New Roman" w:hAnsi="Calibri" w:cs="Arial"/>
                          <w:color w:val="000000"/>
                          <w:sz w:val="18"/>
                          <w:szCs w:val="22"/>
                          <w:lang w:val="en-US"/>
                        </w:rPr>
                        <w:br/>
                        <w:t>disagre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770DC">
        <w:t xml:space="preserve">To what extent do </w:t>
      </w:r>
      <w:r w:rsidR="009901D7" w:rsidRPr="007753DF">
        <w:t>you agr</w:t>
      </w:r>
      <w:r w:rsidR="00101000">
        <w:t>ee with the following statement</w:t>
      </w:r>
      <w:r w:rsidR="009901D7" w:rsidRPr="007753DF">
        <w:t>?</w:t>
      </w:r>
    </w:p>
    <w:p w14:paraId="1F8F401B" w14:textId="2D0ED1AD" w:rsidR="00FC120C" w:rsidRPr="007753DF" w:rsidRDefault="0076253C" w:rsidP="008124F0">
      <w:pPr>
        <w:spacing w:line="276" w:lineRule="auto"/>
        <w:rPr>
          <w:rFonts w:ascii="Calibri" w:eastAsia="Times New Roman" w:hAnsi="Calibri" w:cs="Arial"/>
          <w:b/>
          <w:color w:val="000000" w:themeColor="text1"/>
          <w:sz w:val="22"/>
          <w:szCs w:val="22"/>
          <w:lang w:val="en-US"/>
        </w:rPr>
      </w:pPr>
      <w:r w:rsidRPr="007753DF">
        <w:rPr>
          <w:rFonts w:eastAsia="Times New Roman"/>
          <w:noProof/>
          <w:color w:val="000000"/>
          <w:lang w:eastAsia="zh-CN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3131F43B" wp14:editId="35245EA5">
                <wp:simplePos x="0" y="0"/>
                <wp:positionH relativeFrom="column">
                  <wp:posOffset>4519930</wp:posOffset>
                </wp:positionH>
                <wp:positionV relativeFrom="paragraph">
                  <wp:posOffset>22860</wp:posOffset>
                </wp:positionV>
                <wp:extent cx="229870" cy="228600"/>
                <wp:effectExtent l="0" t="0" r="0" b="0"/>
                <wp:wrapSquare wrapText="bothSides"/>
                <wp:docPr id="851" name="Textfeld 8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E8E6D" w14:textId="77777777" w:rsidR="000038A7" w:rsidRPr="002C7D24" w:rsidRDefault="000038A7" w:rsidP="00FC120C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24</w:t>
                            </w:r>
                          </w:p>
                          <w:p w14:paraId="568ABB8C" w14:textId="77777777" w:rsidR="000038A7" w:rsidRPr="002C7D24" w:rsidRDefault="000038A7" w:rsidP="00FC120C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1F43B" id="Textfeld 851" o:spid="_x0000_s1053" type="#_x0000_t202" style="position:absolute;margin-left:355.9pt;margin-top:1.8pt;width:18.1pt;height:18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" fillcolor="white [3201]" stroked="f" strokeweight="1pt">
                <v:textbox>
                  <w:txbxContent>
                    <w:p w14:paraId="505E8E6D" w14:textId="77777777" w:rsidR="000038A7" w:rsidRPr="002C7D24" w:rsidRDefault="000038A7" w:rsidP="00FC120C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24</w:t>
                      </w:r>
                    </w:p>
                    <w:p w14:paraId="568ABB8C" w14:textId="77777777" w:rsidR="000038A7" w:rsidRPr="002C7D24" w:rsidRDefault="000038A7" w:rsidP="00FC120C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rFonts w:eastAsia="Times New Roman"/>
          <w:noProof/>
          <w:color w:val="000000"/>
          <w:lang w:eastAsia="zh-C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3EC5A85" wp14:editId="4F4FAB05">
                <wp:simplePos x="0" y="0"/>
                <wp:positionH relativeFrom="column">
                  <wp:posOffset>4747260</wp:posOffset>
                </wp:positionH>
                <wp:positionV relativeFrom="paragraph">
                  <wp:posOffset>22860</wp:posOffset>
                </wp:positionV>
                <wp:extent cx="229870" cy="228600"/>
                <wp:effectExtent l="0" t="0" r="0" b="0"/>
                <wp:wrapSquare wrapText="bothSides"/>
                <wp:docPr id="852" name="Textfeld 8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CEA83E" w14:textId="77777777" w:rsidR="000038A7" w:rsidRPr="002C7D24" w:rsidRDefault="000038A7" w:rsidP="00FC120C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3214</w:t>
                            </w:r>
                          </w:p>
                          <w:p w14:paraId="39193C06" w14:textId="77777777" w:rsidR="000038A7" w:rsidRPr="002C7D24" w:rsidRDefault="000038A7" w:rsidP="00FC120C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C5A85" id="Textfeld 852" o:spid="_x0000_s1054" type="#_x0000_t202" style="position:absolute;margin-left:373.8pt;margin-top:1.8pt;width:18.1pt;height:1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" filled="f" stroked="f" strokeweight="1pt">
                <v:textbox>
                  <w:txbxContent>
                    <w:p w14:paraId="5ECEA83E" w14:textId="77777777" w:rsidR="000038A7" w:rsidRPr="002C7D24" w:rsidRDefault="000038A7" w:rsidP="00FC120C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3214</w:t>
                      </w:r>
                    </w:p>
                    <w:p w14:paraId="39193C06" w14:textId="77777777" w:rsidR="000038A7" w:rsidRPr="002C7D24" w:rsidRDefault="000038A7" w:rsidP="00FC120C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753DF">
        <w:rPr>
          <w:rFonts w:eastAsia="Times New Roman"/>
          <w:noProof/>
          <w:color w:val="000000"/>
          <w:lang w:eastAsia="zh-C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BA1375E" wp14:editId="3E60B8CE">
                <wp:simplePos x="0" y="0"/>
                <wp:positionH relativeFrom="column">
                  <wp:posOffset>4974590</wp:posOffset>
                </wp:positionH>
                <wp:positionV relativeFrom="paragraph">
                  <wp:posOffset>22983</wp:posOffset>
                </wp:positionV>
                <wp:extent cx="229870" cy="228600"/>
                <wp:effectExtent l="0" t="0" r="0" b="0"/>
                <wp:wrapSquare wrapText="bothSides"/>
                <wp:docPr id="855" name="Textfeld 8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847677" w14:textId="77777777" w:rsidR="000038A7" w:rsidRPr="002C7D24" w:rsidRDefault="000038A7" w:rsidP="00FC120C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4</w:t>
                            </w:r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031317B2" wp14:editId="0E80C269">
                                  <wp:extent cx="34290" cy="14605"/>
                                  <wp:effectExtent l="0" t="0" r="0" b="0"/>
                                  <wp:docPr id="501" name="Bild 5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290" cy="14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C7D24"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  <w:t>14</w:t>
                            </w:r>
                          </w:p>
                          <w:p w14:paraId="1CC1892D" w14:textId="77777777" w:rsidR="000038A7" w:rsidRPr="002C7D24" w:rsidRDefault="000038A7" w:rsidP="00FC120C">
                            <w:pPr>
                              <w:rPr>
                                <w:rFonts w:asciiTheme="minorHAnsi" w:hAnsiTheme="minorHAnsi"/>
                                <w:sz w:val="18"/>
                                <w:szCs w:val="18"/>
                                <w:lang w:val="de-CH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1375E" id="Textfeld 855" o:spid="_x0000_s1055" type="#_x0000_t202" style="position:absolute;margin-left:391.7pt;margin-top:1.8pt;width:18.1pt;height:18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" filled="f" stroked="f" strokeweight="1pt">
                <v:textbox>
                  <w:txbxContent>
                    <w:p w14:paraId="48847677" w14:textId="77777777" w:rsidR="000038A7" w:rsidRPr="002C7D24" w:rsidRDefault="000038A7" w:rsidP="00FC120C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4</w:t>
                      </w:r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031317B2" wp14:editId="0E80C269">
                            <wp:extent cx="34290" cy="14605"/>
                            <wp:effectExtent l="0" t="0" r="0" b="0"/>
                            <wp:docPr id="501" name="Bild 5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290" cy="14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C7D24"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  <w:t>14</w:t>
                      </w:r>
                    </w:p>
                    <w:p w14:paraId="1CC1892D" w14:textId="77777777" w:rsidR="000038A7" w:rsidRPr="002C7D24" w:rsidRDefault="000038A7" w:rsidP="00FC120C">
                      <w:pPr>
                        <w:rPr>
                          <w:rFonts w:asciiTheme="minorHAnsi" w:hAnsiTheme="minorHAnsi"/>
                          <w:sz w:val="18"/>
                          <w:szCs w:val="18"/>
                          <w:lang w:val="de-CH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27CB5" w:rsidRPr="00777FD6" w14:paraId="487AB1C4" w14:textId="77777777" w:rsidTr="00527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00B55B42" w14:textId="005C6BA3" w:rsidR="00527CB5" w:rsidRPr="00527CB5" w:rsidRDefault="00527CB5" w:rsidP="00E0488C">
            <w:pPr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527CB5"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 xml:space="preserve">I inform the media relations department of my university about any </w:t>
            </w:r>
            <w:r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br/>
            </w:r>
            <w:r w:rsidRPr="00527CB5"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>interesting research I conduct.</w:t>
            </w:r>
            <w:r w:rsidRPr="007753DF"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ab/>
            </w:r>
            <w:r w:rsidR="00E0488C"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="00E0488C" w:rsidRPr="00E0488C">
              <w:rPr>
                <w:rFonts w:ascii="Calibri" w:eastAsia="Times New Roman" w:hAnsi="Calibri" w:cs="Arial"/>
                <w:b w:val="0"/>
                <w:i/>
                <w:color w:val="000000" w:themeColor="text1"/>
                <w:sz w:val="22"/>
                <w:szCs w:val="22"/>
                <w:lang w:val="en-US"/>
              </w:rPr>
              <w:t>support media relations</w:t>
            </w:r>
            <w:r w:rsidR="00E0488C"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>)</w:t>
            </w:r>
            <w:r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ab/>
            </w:r>
            <w:r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ab/>
            </w:r>
            <w:r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ab/>
            </w:r>
            <w:r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ab/>
            </w:r>
            <w:r w:rsidRPr="007753DF">
              <w:rPr>
                <w:rFonts w:ascii="Calibri" w:eastAsia="Times New Roman" w:hAnsi="Calibri" w:cs="Arial"/>
                <w:b w:val="0"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</w:tr>
    </w:tbl>
    <w:p w14:paraId="6382DBA9" w14:textId="77777777" w:rsidR="00B35612" w:rsidRDefault="00B35612" w:rsidP="004A3AE3">
      <w:pPr>
        <w:spacing w:line="276" w:lineRule="auto"/>
        <w:rPr>
          <w:rFonts w:ascii="Calibri" w:eastAsia="Times New Roman" w:hAnsi="Calibri" w:cs="Arial"/>
          <w:b/>
          <w:color w:val="000000" w:themeColor="text1"/>
          <w:sz w:val="22"/>
          <w:szCs w:val="22"/>
          <w:lang w:val="en-US"/>
        </w:rPr>
      </w:pPr>
    </w:p>
    <w:p w14:paraId="19B1F917" w14:textId="6C5F1B38" w:rsidR="00B35612" w:rsidRPr="00E0488C" w:rsidRDefault="00B35612" w:rsidP="00E0488C">
      <w:pPr>
        <w:pStyle w:val="Heading1"/>
        <w:numPr>
          <w:ilvl w:val="0"/>
          <w:numId w:val="0"/>
        </w:numPr>
        <w:ind w:left="432" w:hanging="432"/>
      </w:pPr>
      <w:r w:rsidRPr="007753DF">
        <w:t>What is your gender?</w:t>
      </w:r>
      <w:r w:rsidR="00E0488C">
        <w:t xml:space="preserve"> (</w:t>
      </w:r>
      <w:r w:rsidR="00E0488C">
        <w:rPr>
          <w:i/>
        </w:rPr>
        <w:t>sex</w:t>
      </w:r>
      <w:r w:rsidR="00E0488C">
        <w:t>)</w:t>
      </w:r>
    </w:p>
    <w:tbl>
      <w:tblPr>
        <w:tblStyle w:val="PlainTable4"/>
        <w:tblW w:w="9109" w:type="dxa"/>
        <w:tblLook w:val="04A0" w:firstRow="1" w:lastRow="0" w:firstColumn="1" w:lastColumn="0" w:noHBand="0" w:noVBand="1"/>
      </w:tblPr>
      <w:tblGrid>
        <w:gridCol w:w="9109"/>
      </w:tblGrid>
      <w:tr w:rsidR="00B35612" w:rsidRPr="00E0488C" w14:paraId="2F729F88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9" w:type="dxa"/>
            <w:noWrap/>
          </w:tcPr>
          <w:p w14:paraId="5BADA3D2" w14:textId="77777777" w:rsidR="00B35612" w:rsidRPr="007753DF" w:rsidRDefault="00B35612" w:rsidP="00DF2E36">
            <w:pPr>
              <w:spacing w:line="276" w:lineRule="auto"/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</w:pP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male </w:t>
            </w:r>
            <w:r w:rsidRPr="007753D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28CEAABA" wp14:editId="7F1ABB01">
                  <wp:extent cx="126000" cy="126000"/>
                  <wp:effectExtent l="0" t="0" r="1270" b="1270"/>
                  <wp:docPr id="55" name="Bild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" cy="1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7753DF">
              <w:rPr>
                <w:rFonts w:ascii="Calibri" w:eastAsia="Times New Roman" w:hAnsi="Calibri" w:cs="Arial"/>
                <w:b w:val="0"/>
                <w:color w:val="000000"/>
                <w:sz w:val="22"/>
                <w:szCs w:val="22"/>
                <w:lang w:val="en-US"/>
              </w:rPr>
              <w:tab/>
              <w:t xml:space="preserve">female </w:t>
            </w:r>
            <w:r w:rsidRPr="007753DF">
              <w:rPr>
                <w:noProof/>
                <w:sz w:val="22"/>
                <w:szCs w:val="22"/>
                <w:lang w:eastAsia="zh-CN"/>
              </w:rPr>
              <w:drawing>
                <wp:inline distT="0" distB="0" distL="0" distR="0" wp14:anchorId="7706A99E" wp14:editId="3F8524D0">
                  <wp:extent cx="126000" cy="126000"/>
                  <wp:effectExtent l="0" t="0" r="1270" b="1270"/>
                  <wp:docPr id="56" name="Bild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00" cy="1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5F01FE" w14:textId="77777777" w:rsidR="00B35612" w:rsidRPr="007753DF" w:rsidRDefault="00B35612" w:rsidP="00B35612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</w:p>
    <w:p w14:paraId="66DC4217" w14:textId="65DF1FCC" w:rsidR="00B35612" w:rsidRDefault="00B35612" w:rsidP="00E0488C">
      <w:pPr>
        <w:pStyle w:val="Heading1"/>
        <w:numPr>
          <w:ilvl w:val="0"/>
          <w:numId w:val="0"/>
        </w:numPr>
        <w:ind w:left="432" w:hanging="432"/>
      </w:pPr>
      <w:r w:rsidRPr="007753DF">
        <w:t>What year were you born?</w:t>
      </w:r>
      <w:r w:rsidR="00E0488C">
        <w:t xml:space="preserve"> (</w:t>
      </w:r>
      <w:r w:rsidR="00E0488C">
        <w:rPr>
          <w:i/>
        </w:rPr>
        <w:t>birth year</w:t>
      </w:r>
      <w:r w:rsidR="00E0488C">
        <w:t>)</w:t>
      </w:r>
      <w:r w:rsidRPr="007753DF">
        <w:t xml:space="preserve"> ___</w:t>
      </w:r>
    </w:p>
    <w:p w14:paraId="2AE05DE0" w14:textId="77777777" w:rsidR="00B35612" w:rsidRPr="007753DF" w:rsidRDefault="00B35612" w:rsidP="00B35612">
      <w:pPr>
        <w:rPr>
          <w:lang w:val="en-US"/>
        </w:rPr>
      </w:pPr>
    </w:p>
    <w:p w14:paraId="7C7E14F7" w14:textId="74221158" w:rsidR="00B35612" w:rsidRPr="00E0488C" w:rsidRDefault="00B35612" w:rsidP="00E0488C">
      <w:pPr>
        <w:pStyle w:val="Heading1"/>
        <w:numPr>
          <w:ilvl w:val="0"/>
          <w:numId w:val="0"/>
        </w:numPr>
        <w:ind w:left="432" w:hanging="432"/>
      </w:pPr>
      <w:r w:rsidRPr="007753DF">
        <w:t xml:space="preserve">Which of these disciplines describes your field of research </w:t>
      </w:r>
      <w:r w:rsidR="001770DC">
        <w:t>best</w:t>
      </w:r>
      <w:r w:rsidRPr="007753DF">
        <w:t>?</w:t>
      </w:r>
      <w:r w:rsidR="00E0488C">
        <w:t xml:space="preserve"> (</w:t>
      </w:r>
      <w:r w:rsidR="00E0488C">
        <w:rPr>
          <w:i/>
        </w:rPr>
        <w:t>discipline</w:t>
      </w:r>
      <w:r w:rsidR="00E0488C">
        <w:t>)</w:t>
      </w:r>
    </w:p>
    <w:p w14:paraId="003A377E" w14:textId="674256A3" w:rsidR="009E7DC5" w:rsidRDefault="00B35612" w:rsidP="00101000">
      <w:pPr>
        <w:ind w:firstLine="432"/>
        <w:rPr>
          <w:rFonts w:asciiTheme="minorHAnsi" w:hAnsiTheme="minorHAnsi"/>
          <w:lang w:val="en-US"/>
        </w:rPr>
      </w:pPr>
      <w:r w:rsidRPr="007753DF">
        <w:rPr>
          <w:rFonts w:asciiTheme="minorHAnsi" w:hAnsiTheme="minorHAnsi"/>
          <w:lang w:val="en-US"/>
        </w:rPr>
        <w:t>Drop-down list with disciplines (OECD)</w:t>
      </w:r>
    </w:p>
    <w:p w14:paraId="60CAA5BF" w14:textId="37CE0F37" w:rsidR="00B35612" w:rsidRPr="00101000" w:rsidRDefault="009E7DC5" w:rsidP="00101000">
      <w:pPr>
        <w:pStyle w:val="Heading1"/>
        <w:numPr>
          <w:ilvl w:val="0"/>
          <w:numId w:val="0"/>
        </w:numPr>
        <w:ind w:left="432" w:hanging="432"/>
      </w:pPr>
      <w:r w:rsidRPr="004F4BFC">
        <w:lastRenderedPageBreak/>
        <w:t>What is your nationality</w:t>
      </w:r>
      <w:r w:rsidR="00036355">
        <w:t>?</w:t>
      </w:r>
      <w:r w:rsidR="00E0488C">
        <w:t xml:space="preserve"> (</w:t>
      </w:r>
      <w:r w:rsidR="00E0488C">
        <w:rPr>
          <w:i/>
        </w:rPr>
        <w:t>nationality</w:t>
      </w:r>
      <w:r w:rsidR="00E0488C">
        <w:t>)</w:t>
      </w:r>
    </w:p>
    <w:p w14:paraId="58733472" w14:textId="33A4086A" w:rsidR="00B35612" w:rsidRPr="00101000" w:rsidRDefault="00E72E20" w:rsidP="00101000">
      <w:pPr>
        <w:pStyle w:val="Heading1"/>
        <w:numPr>
          <w:ilvl w:val="0"/>
          <w:numId w:val="0"/>
        </w:numPr>
        <w:ind w:left="432" w:hanging="432"/>
        <w:rPr>
          <w:color w:val="2F2A2B"/>
        </w:rPr>
      </w:pPr>
      <w:r w:rsidRPr="007753DF">
        <w:t>How many years have you been in research?</w:t>
      </w:r>
      <w:r w:rsidR="00E0488C">
        <w:t xml:space="preserve"> (</w:t>
      </w:r>
      <w:r w:rsidR="00E0488C">
        <w:rPr>
          <w:i/>
        </w:rPr>
        <w:t>research experience</w:t>
      </w:r>
      <w:r w:rsidR="00E0488C">
        <w:t xml:space="preserve">) </w:t>
      </w:r>
      <w:r w:rsidRPr="007753DF">
        <w:t>___</w:t>
      </w:r>
    </w:p>
    <w:p w14:paraId="56AFE4A3" w14:textId="726E280E" w:rsidR="00B35612" w:rsidRPr="00E0488C" w:rsidRDefault="008E7B84" w:rsidP="00E0488C">
      <w:pPr>
        <w:pStyle w:val="Heading1"/>
        <w:numPr>
          <w:ilvl w:val="0"/>
          <w:numId w:val="0"/>
        </w:numPr>
        <w:ind w:left="432" w:hanging="432"/>
      </w:pPr>
      <w:r>
        <w:t>Besides your professorship: d</w:t>
      </w:r>
      <w:r w:rsidR="00B35612" w:rsidRPr="007753DF">
        <w:t>o you currently occupy a management position in your institution</w:t>
      </w:r>
      <w:r w:rsidR="00E72E20">
        <w:t xml:space="preserve"> (e. g. department head, dean, director)</w:t>
      </w:r>
      <w:r w:rsidR="00B35612" w:rsidRPr="007753DF">
        <w:t>?</w:t>
      </w:r>
      <w:r w:rsidR="00E0488C">
        <w:t xml:space="preserve"> (</w:t>
      </w:r>
      <w:r w:rsidR="00E0488C">
        <w:rPr>
          <w:i/>
        </w:rPr>
        <w:t>management position</w:t>
      </w:r>
      <w:r w:rsidR="00E0488C">
        <w:t>)</w:t>
      </w:r>
    </w:p>
    <w:p w14:paraId="6BB8D77D" w14:textId="7F18889B" w:rsidR="003D1690" w:rsidRDefault="00E72E20" w:rsidP="003D1690">
      <w:pPr>
        <w:spacing w:line="276" w:lineRule="auto"/>
        <w:rPr>
          <w:rFonts w:ascii="Calibri" w:eastAsia="Times New Roman" w:hAnsi="Calibri" w:cs="Arial"/>
          <w:color w:val="000000"/>
          <w:sz w:val="22"/>
          <w:szCs w:val="22"/>
          <w:lang w:val="en-US"/>
        </w:rPr>
      </w:pPr>
      <w:r w:rsidRPr="007753DF">
        <w:rPr>
          <w:rFonts w:ascii="Calibri" w:eastAsia="Times New Roman" w:hAnsi="Calibri" w:cs="Arial"/>
          <w:b/>
          <w:color w:val="000000"/>
          <w:sz w:val="22"/>
          <w:szCs w:val="22"/>
          <w:lang w:val="en-US"/>
        </w:rPr>
        <w:t xml:space="preserve">Yes </w:t>
      </w:r>
      <w:r w:rsidRPr="00DD6537">
        <w:rPr>
          <w:noProof/>
          <w:sz w:val="22"/>
          <w:szCs w:val="22"/>
          <w:lang w:eastAsia="zh-CN"/>
        </w:rPr>
        <w:drawing>
          <wp:inline distT="0" distB="0" distL="0" distR="0" wp14:anchorId="6B3D9339" wp14:editId="3445E7B8">
            <wp:extent cx="126000" cy="126000"/>
            <wp:effectExtent l="0" t="0" r="1270" b="1270"/>
            <wp:docPr id="40" name="Bild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000" cy="1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53DF">
        <w:rPr>
          <w:rFonts w:ascii="Calibri" w:eastAsia="Times New Roman" w:hAnsi="Calibri" w:cs="Arial"/>
          <w:b/>
          <w:color w:val="000000"/>
          <w:sz w:val="22"/>
          <w:szCs w:val="22"/>
          <w:lang w:val="en-US"/>
        </w:rPr>
        <w:t xml:space="preserve"> </w:t>
      </w:r>
      <w:r w:rsidRPr="007753DF">
        <w:rPr>
          <w:rFonts w:ascii="Calibri" w:eastAsia="Times New Roman" w:hAnsi="Calibri" w:cs="Arial"/>
          <w:b/>
          <w:color w:val="000000"/>
          <w:sz w:val="22"/>
          <w:szCs w:val="22"/>
          <w:lang w:val="en-US"/>
        </w:rPr>
        <w:tab/>
      </w:r>
      <w:r w:rsidRPr="007753DF">
        <w:rPr>
          <w:rFonts w:ascii="Calibri" w:eastAsia="Times New Roman" w:hAnsi="Calibri" w:cs="Arial"/>
          <w:b/>
          <w:color w:val="000000"/>
          <w:sz w:val="22"/>
          <w:szCs w:val="22"/>
          <w:lang w:val="en-US"/>
        </w:rPr>
        <w:tab/>
        <w:t xml:space="preserve">No </w:t>
      </w:r>
      <w:r w:rsidRPr="00DD6537">
        <w:rPr>
          <w:noProof/>
          <w:sz w:val="22"/>
          <w:szCs w:val="22"/>
          <w:lang w:eastAsia="zh-CN"/>
        </w:rPr>
        <w:drawing>
          <wp:inline distT="0" distB="0" distL="0" distR="0" wp14:anchorId="78D75AFA" wp14:editId="78CA208D">
            <wp:extent cx="126000" cy="126000"/>
            <wp:effectExtent l="0" t="0" r="1270" b="1270"/>
            <wp:docPr id="42" name="Bild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000" cy="1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4F795" w14:textId="6EF869C8" w:rsidR="00B35612" w:rsidRPr="007753DF" w:rsidRDefault="00B35612" w:rsidP="00E0488C">
      <w:pPr>
        <w:pStyle w:val="Heading1"/>
        <w:numPr>
          <w:ilvl w:val="0"/>
          <w:numId w:val="0"/>
        </w:numPr>
        <w:ind w:left="432" w:hanging="432"/>
      </w:pPr>
      <w:r w:rsidRPr="007753DF">
        <w:t>So far in your career, how many publications have you authored or coauthored?</w:t>
      </w:r>
      <w:r w:rsidR="00E0488C">
        <w:t xml:space="preserve"> (</w:t>
      </w:r>
      <w:r w:rsidR="00E0488C" w:rsidRPr="00E0488C">
        <w:rPr>
          <w:i/>
        </w:rPr>
        <w:t>publications normalized</w:t>
      </w:r>
      <w:r w:rsidR="00E0488C">
        <w:t>)</w:t>
      </w:r>
    </w:p>
    <w:tbl>
      <w:tblPr>
        <w:tblStyle w:val="PlainTable4"/>
        <w:tblW w:w="9076" w:type="dxa"/>
        <w:tblLook w:val="04A0" w:firstRow="1" w:lastRow="0" w:firstColumn="1" w:lastColumn="0" w:noHBand="0" w:noVBand="1"/>
      </w:tblPr>
      <w:tblGrid>
        <w:gridCol w:w="9076"/>
      </w:tblGrid>
      <w:tr w:rsidR="00B35612" w:rsidRPr="00E0488C" w14:paraId="2E3AA11C" w14:textId="77777777" w:rsidTr="00DF2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6" w:type="dxa"/>
            <w:noWrap/>
          </w:tcPr>
          <w:p w14:paraId="0A2AFD0D" w14:textId="0296A3AB" w:rsidR="00B35612" w:rsidRPr="007753DF" w:rsidRDefault="00B35612" w:rsidP="00DF2E36">
            <w:pPr>
              <w:spacing w:line="276" w:lineRule="auto"/>
              <w:rPr>
                <w:rFonts w:ascii="Calibri" w:eastAsia="Times New Roman" w:hAnsi="Calibri" w:cs="Arial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C969BFA" w14:textId="77777777" w:rsidR="00507931" w:rsidRPr="00E0488C" w:rsidRDefault="00507931" w:rsidP="004A3AE3">
      <w:pPr>
        <w:spacing w:line="276" w:lineRule="auto"/>
        <w:rPr>
          <w:rFonts w:ascii="Calibri" w:eastAsia="Times New Roman" w:hAnsi="Calibri" w:cs="Arial"/>
          <w:b/>
          <w:color w:val="000000" w:themeColor="text1"/>
          <w:sz w:val="22"/>
          <w:szCs w:val="22"/>
          <w:lang w:val="en-US"/>
        </w:rPr>
      </w:pPr>
    </w:p>
    <w:sectPr w:rsidR="00507931" w:rsidRPr="00E0488C" w:rsidSect="00C1290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6986B" w14:textId="77777777" w:rsidR="008A33FB" w:rsidRDefault="008A33FB" w:rsidP="002A45BE">
      <w:r>
        <w:separator/>
      </w:r>
    </w:p>
  </w:endnote>
  <w:endnote w:type="continuationSeparator" w:id="0">
    <w:p w14:paraId="20B36AB2" w14:textId="77777777" w:rsidR="008A33FB" w:rsidRDefault="008A33FB" w:rsidP="002A4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B7A7F5" w14:textId="77777777" w:rsidR="00046BB9" w:rsidRDefault="00046B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AFCEC9" w14:textId="77777777" w:rsidR="00046BB9" w:rsidRDefault="00046B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03AC7E" w14:textId="77777777" w:rsidR="00046BB9" w:rsidRDefault="00046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19993" w14:textId="77777777" w:rsidR="008A33FB" w:rsidRDefault="008A33FB" w:rsidP="002A45BE">
      <w:r>
        <w:separator/>
      </w:r>
    </w:p>
  </w:footnote>
  <w:footnote w:type="continuationSeparator" w:id="0">
    <w:p w14:paraId="0727610F" w14:textId="77777777" w:rsidR="008A33FB" w:rsidRDefault="008A33FB" w:rsidP="002A45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4C2002" w14:textId="77777777" w:rsidR="00046BB9" w:rsidRDefault="00046B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5610C2" w14:textId="77777777" w:rsidR="00046BB9" w:rsidRDefault="00046B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671E28" w14:textId="77777777" w:rsidR="00046BB9" w:rsidRDefault="00046B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165E7"/>
    <w:multiLevelType w:val="hybridMultilevel"/>
    <w:tmpl w:val="530ED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335940"/>
    <w:multiLevelType w:val="multilevel"/>
    <w:tmpl w:val="5798E55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Theme="minorHAnsi" w:hAnsiTheme="minorHAnsi"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3A5"/>
    <w:rsid w:val="000038A7"/>
    <w:rsid w:val="00003D7F"/>
    <w:rsid w:val="00006876"/>
    <w:rsid w:val="00014CFF"/>
    <w:rsid w:val="00017C02"/>
    <w:rsid w:val="00020AA3"/>
    <w:rsid w:val="00026F27"/>
    <w:rsid w:val="000312DD"/>
    <w:rsid w:val="00036355"/>
    <w:rsid w:val="00046BB9"/>
    <w:rsid w:val="00054621"/>
    <w:rsid w:val="00063817"/>
    <w:rsid w:val="00066AAE"/>
    <w:rsid w:val="00067E10"/>
    <w:rsid w:val="00073AF1"/>
    <w:rsid w:val="00077792"/>
    <w:rsid w:val="00095C07"/>
    <w:rsid w:val="000A1B5A"/>
    <w:rsid w:val="000A5D77"/>
    <w:rsid w:val="000B0FB0"/>
    <w:rsid w:val="000D6FAB"/>
    <w:rsid w:val="000E1B17"/>
    <w:rsid w:val="00101000"/>
    <w:rsid w:val="001010C2"/>
    <w:rsid w:val="001033F5"/>
    <w:rsid w:val="001074D0"/>
    <w:rsid w:val="00110CF0"/>
    <w:rsid w:val="00126B54"/>
    <w:rsid w:val="001727D1"/>
    <w:rsid w:val="001770DC"/>
    <w:rsid w:val="00180153"/>
    <w:rsid w:val="00186E6F"/>
    <w:rsid w:val="00192D13"/>
    <w:rsid w:val="001B74C6"/>
    <w:rsid w:val="001C3B4D"/>
    <w:rsid w:val="001D1672"/>
    <w:rsid w:val="001F2E09"/>
    <w:rsid w:val="001F7427"/>
    <w:rsid w:val="001F7B6F"/>
    <w:rsid w:val="00200EAD"/>
    <w:rsid w:val="00203E46"/>
    <w:rsid w:val="00204880"/>
    <w:rsid w:val="0021017C"/>
    <w:rsid w:val="00212525"/>
    <w:rsid w:val="00214E8D"/>
    <w:rsid w:val="00223D4B"/>
    <w:rsid w:val="002255BE"/>
    <w:rsid w:val="00231335"/>
    <w:rsid w:val="0023572E"/>
    <w:rsid w:val="00251D19"/>
    <w:rsid w:val="00253F4D"/>
    <w:rsid w:val="00266169"/>
    <w:rsid w:val="0027515C"/>
    <w:rsid w:val="00275D8E"/>
    <w:rsid w:val="0028316F"/>
    <w:rsid w:val="00284B87"/>
    <w:rsid w:val="00294C57"/>
    <w:rsid w:val="00296773"/>
    <w:rsid w:val="00297E42"/>
    <w:rsid w:val="002A17E8"/>
    <w:rsid w:val="002A45BE"/>
    <w:rsid w:val="002A4C00"/>
    <w:rsid w:val="002B2C6D"/>
    <w:rsid w:val="002B4B39"/>
    <w:rsid w:val="002C7D24"/>
    <w:rsid w:val="002D7A33"/>
    <w:rsid w:val="002E52A4"/>
    <w:rsid w:val="00301100"/>
    <w:rsid w:val="00317745"/>
    <w:rsid w:val="0032789F"/>
    <w:rsid w:val="0033389F"/>
    <w:rsid w:val="003367DE"/>
    <w:rsid w:val="00347502"/>
    <w:rsid w:val="003627AE"/>
    <w:rsid w:val="00362EEA"/>
    <w:rsid w:val="00395DDA"/>
    <w:rsid w:val="00396415"/>
    <w:rsid w:val="00396944"/>
    <w:rsid w:val="00397855"/>
    <w:rsid w:val="003A617A"/>
    <w:rsid w:val="003D1690"/>
    <w:rsid w:val="003D4358"/>
    <w:rsid w:val="003D7396"/>
    <w:rsid w:val="003D74F8"/>
    <w:rsid w:val="003F17B1"/>
    <w:rsid w:val="003F42CE"/>
    <w:rsid w:val="003F7D5B"/>
    <w:rsid w:val="004016B7"/>
    <w:rsid w:val="00404D42"/>
    <w:rsid w:val="00413263"/>
    <w:rsid w:val="00431A7C"/>
    <w:rsid w:val="0043647C"/>
    <w:rsid w:val="004431DD"/>
    <w:rsid w:val="004540F5"/>
    <w:rsid w:val="00454749"/>
    <w:rsid w:val="0045722F"/>
    <w:rsid w:val="00490315"/>
    <w:rsid w:val="004954DA"/>
    <w:rsid w:val="004A3AE3"/>
    <w:rsid w:val="004A4EA3"/>
    <w:rsid w:val="004B27AB"/>
    <w:rsid w:val="004D53A5"/>
    <w:rsid w:val="004D7B72"/>
    <w:rsid w:val="004E545C"/>
    <w:rsid w:val="004F48EE"/>
    <w:rsid w:val="004F4BFC"/>
    <w:rsid w:val="004F7CC7"/>
    <w:rsid w:val="005000CB"/>
    <w:rsid w:val="00501A90"/>
    <w:rsid w:val="00507931"/>
    <w:rsid w:val="00507DB0"/>
    <w:rsid w:val="005139ED"/>
    <w:rsid w:val="0051432D"/>
    <w:rsid w:val="00527CB5"/>
    <w:rsid w:val="005433A8"/>
    <w:rsid w:val="00555D9F"/>
    <w:rsid w:val="00560320"/>
    <w:rsid w:val="00565DAD"/>
    <w:rsid w:val="0057173B"/>
    <w:rsid w:val="005A0007"/>
    <w:rsid w:val="005C49A0"/>
    <w:rsid w:val="005D27C5"/>
    <w:rsid w:val="005E337A"/>
    <w:rsid w:val="005F1A6C"/>
    <w:rsid w:val="005F1AF7"/>
    <w:rsid w:val="006047D0"/>
    <w:rsid w:val="00612452"/>
    <w:rsid w:val="006168CB"/>
    <w:rsid w:val="00625CA2"/>
    <w:rsid w:val="006350D7"/>
    <w:rsid w:val="00641063"/>
    <w:rsid w:val="0064262A"/>
    <w:rsid w:val="006667A9"/>
    <w:rsid w:val="006738D8"/>
    <w:rsid w:val="006A40C6"/>
    <w:rsid w:val="006B0B99"/>
    <w:rsid w:val="006B3CB2"/>
    <w:rsid w:val="006C0BEF"/>
    <w:rsid w:val="006E04F4"/>
    <w:rsid w:val="006E3862"/>
    <w:rsid w:val="006F03D4"/>
    <w:rsid w:val="006F279A"/>
    <w:rsid w:val="006F4136"/>
    <w:rsid w:val="00720244"/>
    <w:rsid w:val="00730096"/>
    <w:rsid w:val="00737278"/>
    <w:rsid w:val="0073793E"/>
    <w:rsid w:val="00757F3A"/>
    <w:rsid w:val="0076253C"/>
    <w:rsid w:val="00765249"/>
    <w:rsid w:val="00766B00"/>
    <w:rsid w:val="00766C66"/>
    <w:rsid w:val="00766D3E"/>
    <w:rsid w:val="007753DF"/>
    <w:rsid w:val="007767B0"/>
    <w:rsid w:val="00777FD6"/>
    <w:rsid w:val="007810B4"/>
    <w:rsid w:val="0078616F"/>
    <w:rsid w:val="007A02D1"/>
    <w:rsid w:val="007A0337"/>
    <w:rsid w:val="007A68C8"/>
    <w:rsid w:val="007B125D"/>
    <w:rsid w:val="007B395F"/>
    <w:rsid w:val="007C6216"/>
    <w:rsid w:val="007D4DFC"/>
    <w:rsid w:val="007E1ECF"/>
    <w:rsid w:val="007F04D1"/>
    <w:rsid w:val="007F6609"/>
    <w:rsid w:val="008124F0"/>
    <w:rsid w:val="00826726"/>
    <w:rsid w:val="0082781F"/>
    <w:rsid w:val="00845F9D"/>
    <w:rsid w:val="00847424"/>
    <w:rsid w:val="00855F1B"/>
    <w:rsid w:val="008570BE"/>
    <w:rsid w:val="00876AE5"/>
    <w:rsid w:val="00883ED4"/>
    <w:rsid w:val="00887992"/>
    <w:rsid w:val="00892752"/>
    <w:rsid w:val="008A33FB"/>
    <w:rsid w:val="008A40C5"/>
    <w:rsid w:val="008B02E4"/>
    <w:rsid w:val="008B3C06"/>
    <w:rsid w:val="008C1AA8"/>
    <w:rsid w:val="008D6595"/>
    <w:rsid w:val="008D7F68"/>
    <w:rsid w:val="008E23BA"/>
    <w:rsid w:val="008E3877"/>
    <w:rsid w:val="008E61CD"/>
    <w:rsid w:val="008E7B84"/>
    <w:rsid w:val="008F4846"/>
    <w:rsid w:val="0091402B"/>
    <w:rsid w:val="00941624"/>
    <w:rsid w:val="00964187"/>
    <w:rsid w:val="009901D7"/>
    <w:rsid w:val="00993554"/>
    <w:rsid w:val="009A3C5C"/>
    <w:rsid w:val="009A5CB1"/>
    <w:rsid w:val="009D58FE"/>
    <w:rsid w:val="009E6058"/>
    <w:rsid w:val="009E7DC5"/>
    <w:rsid w:val="009F2EB2"/>
    <w:rsid w:val="009F71D2"/>
    <w:rsid w:val="00A04321"/>
    <w:rsid w:val="00A055E6"/>
    <w:rsid w:val="00A07BC7"/>
    <w:rsid w:val="00A16A05"/>
    <w:rsid w:val="00A21EB4"/>
    <w:rsid w:val="00A23918"/>
    <w:rsid w:val="00A43A94"/>
    <w:rsid w:val="00A57CFF"/>
    <w:rsid w:val="00A73D49"/>
    <w:rsid w:val="00A75660"/>
    <w:rsid w:val="00A803B4"/>
    <w:rsid w:val="00A81D38"/>
    <w:rsid w:val="00A95260"/>
    <w:rsid w:val="00AA08B5"/>
    <w:rsid w:val="00AC355F"/>
    <w:rsid w:val="00AD3EBE"/>
    <w:rsid w:val="00AD5727"/>
    <w:rsid w:val="00AE54BA"/>
    <w:rsid w:val="00AF6B3A"/>
    <w:rsid w:val="00B01AC7"/>
    <w:rsid w:val="00B10301"/>
    <w:rsid w:val="00B179F8"/>
    <w:rsid w:val="00B20E35"/>
    <w:rsid w:val="00B215EE"/>
    <w:rsid w:val="00B271C3"/>
    <w:rsid w:val="00B35612"/>
    <w:rsid w:val="00B36C96"/>
    <w:rsid w:val="00B66652"/>
    <w:rsid w:val="00B77075"/>
    <w:rsid w:val="00B7762D"/>
    <w:rsid w:val="00B82DD9"/>
    <w:rsid w:val="00B83F96"/>
    <w:rsid w:val="00B95A1D"/>
    <w:rsid w:val="00B97128"/>
    <w:rsid w:val="00BC54C3"/>
    <w:rsid w:val="00BD779E"/>
    <w:rsid w:val="00BE2D17"/>
    <w:rsid w:val="00BF1356"/>
    <w:rsid w:val="00BF5B00"/>
    <w:rsid w:val="00C12908"/>
    <w:rsid w:val="00C133FB"/>
    <w:rsid w:val="00C169C2"/>
    <w:rsid w:val="00C22AF8"/>
    <w:rsid w:val="00C23C8F"/>
    <w:rsid w:val="00C2765F"/>
    <w:rsid w:val="00C31537"/>
    <w:rsid w:val="00C4584C"/>
    <w:rsid w:val="00C46F7B"/>
    <w:rsid w:val="00C47BBD"/>
    <w:rsid w:val="00C5311B"/>
    <w:rsid w:val="00C62A22"/>
    <w:rsid w:val="00C810B4"/>
    <w:rsid w:val="00C907EB"/>
    <w:rsid w:val="00C92040"/>
    <w:rsid w:val="00CA1488"/>
    <w:rsid w:val="00CA1BC6"/>
    <w:rsid w:val="00CC28BA"/>
    <w:rsid w:val="00CC2D07"/>
    <w:rsid w:val="00CC5002"/>
    <w:rsid w:val="00CE1B39"/>
    <w:rsid w:val="00CE4909"/>
    <w:rsid w:val="00D11336"/>
    <w:rsid w:val="00D15EF1"/>
    <w:rsid w:val="00D52EAC"/>
    <w:rsid w:val="00D54746"/>
    <w:rsid w:val="00D56918"/>
    <w:rsid w:val="00D65A02"/>
    <w:rsid w:val="00D7158F"/>
    <w:rsid w:val="00D85E1C"/>
    <w:rsid w:val="00DA30B7"/>
    <w:rsid w:val="00DC04A4"/>
    <w:rsid w:val="00DC3778"/>
    <w:rsid w:val="00DD6537"/>
    <w:rsid w:val="00DD72B7"/>
    <w:rsid w:val="00DE1C05"/>
    <w:rsid w:val="00DF2E36"/>
    <w:rsid w:val="00E0488C"/>
    <w:rsid w:val="00E057A3"/>
    <w:rsid w:val="00E13F71"/>
    <w:rsid w:val="00E13FB0"/>
    <w:rsid w:val="00E3269F"/>
    <w:rsid w:val="00E35DA2"/>
    <w:rsid w:val="00E72E20"/>
    <w:rsid w:val="00E73CC2"/>
    <w:rsid w:val="00E80A30"/>
    <w:rsid w:val="00E901B2"/>
    <w:rsid w:val="00EA33D5"/>
    <w:rsid w:val="00EA6C34"/>
    <w:rsid w:val="00EC2DF9"/>
    <w:rsid w:val="00ED145B"/>
    <w:rsid w:val="00EF3A3B"/>
    <w:rsid w:val="00EF6E0D"/>
    <w:rsid w:val="00F0716F"/>
    <w:rsid w:val="00F14C3A"/>
    <w:rsid w:val="00F25BAC"/>
    <w:rsid w:val="00F30DBE"/>
    <w:rsid w:val="00F342D7"/>
    <w:rsid w:val="00F64365"/>
    <w:rsid w:val="00F72183"/>
    <w:rsid w:val="00F74B7B"/>
    <w:rsid w:val="00F74DC4"/>
    <w:rsid w:val="00F87344"/>
    <w:rsid w:val="00F90D00"/>
    <w:rsid w:val="00F93903"/>
    <w:rsid w:val="00F940C6"/>
    <w:rsid w:val="00F95C5E"/>
    <w:rsid w:val="00FA0FAF"/>
    <w:rsid w:val="00FA6C20"/>
    <w:rsid w:val="00FB036F"/>
    <w:rsid w:val="00FB6DA1"/>
    <w:rsid w:val="00FC0595"/>
    <w:rsid w:val="00FC120C"/>
    <w:rsid w:val="00FC537C"/>
    <w:rsid w:val="00FE57D9"/>
    <w:rsid w:val="00FE6B5D"/>
    <w:rsid w:val="00FF1218"/>
    <w:rsid w:val="00FF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AF1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55"/>
    <w:rPr>
      <w:rFonts w:ascii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A94"/>
    <w:pPr>
      <w:keepNext/>
      <w:keepLines/>
      <w:numPr>
        <w:numId w:val="1"/>
      </w:numPr>
      <w:spacing w:before="240"/>
      <w:outlineLvl w:val="0"/>
    </w:pPr>
    <w:rPr>
      <w:rFonts w:asciiTheme="minorHAnsi" w:eastAsia="Times New Roman" w:hAnsiTheme="minorHAnsi" w:cstheme="majorBidi"/>
      <w:b/>
      <w:bCs/>
      <w:color w:val="000000" w:themeColor="text1"/>
      <w:sz w:val="2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F68"/>
    <w:pPr>
      <w:keepNext/>
      <w:keepLines/>
      <w:numPr>
        <w:ilvl w:val="1"/>
        <w:numId w:val="1"/>
      </w:numPr>
      <w:spacing w:before="40"/>
      <w:outlineLvl w:val="1"/>
    </w:pPr>
    <w:rPr>
      <w:rFonts w:asciiTheme="minorHAnsi" w:eastAsia="Times New Roman" w:hAnsiTheme="minorHAnsi" w:cstheme="majorBidi"/>
      <w:b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F6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F6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F6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F6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F6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F6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F6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77075"/>
    <w:rPr>
      <w:rFonts w:ascii="Helvetica" w:hAnsi="Helvetica"/>
      <w:sz w:val="12"/>
      <w:szCs w:val="12"/>
    </w:rPr>
  </w:style>
  <w:style w:type="paragraph" w:styleId="ListParagraph">
    <w:name w:val="List Paragraph"/>
    <w:basedOn w:val="Normal"/>
    <w:uiPriority w:val="34"/>
    <w:qFormat/>
    <w:rsid w:val="00404D42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AD5727"/>
  </w:style>
  <w:style w:type="table" w:styleId="TableGrid">
    <w:name w:val="Table Grid"/>
    <w:basedOn w:val="TableNormal"/>
    <w:uiPriority w:val="39"/>
    <w:rsid w:val="00857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70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D7F68"/>
    <w:rPr>
      <w:rFonts w:eastAsia="Times New Roman" w:cstheme="majorBidi"/>
      <w:b/>
      <w:color w:val="000000" w:themeColor="text1"/>
      <w:sz w:val="22"/>
      <w:szCs w:val="26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43A94"/>
    <w:rPr>
      <w:rFonts w:eastAsia="Times New Roman" w:cstheme="majorBidi"/>
      <w:b/>
      <w:bCs/>
      <w:color w:val="000000" w:themeColor="text1"/>
      <w:sz w:val="22"/>
      <w:szCs w:val="32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F68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F68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F68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F68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F68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F6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F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E1B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E1B39"/>
  </w:style>
  <w:style w:type="character" w:customStyle="1" w:styleId="CommentTextChar">
    <w:name w:val="Comment Text Char"/>
    <w:basedOn w:val="DefaultParagraphFont"/>
    <w:link w:val="CommentText"/>
    <w:uiPriority w:val="99"/>
    <w:rsid w:val="00CE1B39"/>
    <w:rPr>
      <w:rFonts w:ascii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B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B39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B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B39"/>
    <w:rPr>
      <w:rFonts w:ascii="Times New Roman" w:hAnsi="Times New Roman" w:cs="Times New Roman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B01AC7"/>
    <w:rPr>
      <w:rFonts w:ascii="Times New Roman" w:hAnsi="Times New Roman" w:cs="Times New Roman"/>
      <w:lang w:eastAsia="de-DE"/>
    </w:rPr>
  </w:style>
  <w:style w:type="paragraph" w:styleId="NormalWeb">
    <w:name w:val="Normal (Web)"/>
    <w:basedOn w:val="Normal"/>
    <w:uiPriority w:val="99"/>
    <w:unhideWhenUsed/>
    <w:rsid w:val="00B35612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6B0B9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0B99"/>
    <w:rPr>
      <w:rFonts w:ascii="Times New Roman" w:hAnsi="Times New Roman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2A45B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BE"/>
    <w:rPr>
      <w:rFonts w:ascii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A45B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BE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8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6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2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9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304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Siegen</dc:creator>
  <cp:keywords/>
  <dc:description/>
  <cp:lastModifiedBy>Windows User</cp:lastModifiedBy>
  <cp:revision>2</cp:revision>
  <dcterms:created xsi:type="dcterms:W3CDTF">2020-09-24T13:04:00Z</dcterms:created>
  <dcterms:modified xsi:type="dcterms:W3CDTF">2020-09-24T13:04:00Z</dcterms:modified>
</cp:coreProperties>
</file>